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CF969DC" w14:textId="18753206" w:rsidR="00815A1A" w:rsidRDefault="774B25E6" w:rsidP="007642FF">
      <w:pPr>
        <w:spacing w:after="120"/>
        <w:jc w:val="center"/>
        <w:rPr>
          <w:b/>
          <w:bCs/>
        </w:rPr>
      </w:pPr>
      <w:r w:rsidRPr="774B25E6">
        <w:rPr>
          <w:b/>
          <w:bCs/>
        </w:rPr>
        <w:t xml:space="preserve">Abdominal Ultrasound </w:t>
      </w:r>
      <w:bookmarkStart w:id="0" w:name="_GoBack"/>
      <w:r w:rsidR="004D2D22">
        <w:rPr>
          <w:b/>
          <w:bCs/>
        </w:rPr>
        <w:t>Exam</w:t>
      </w:r>
      <w:r w:rsidR="00D97D0D">
        <w:rPr>
          <w:b/>
          <w:bCs/>
        </w:rPr>
        <w:t xml:space="preserve"> </w:t>
      </w:r>
      <w:bookmarkEnd w:id="0"/>
      <w:r w:rsidRPr="774B25E6">
        <w:rPr>
          <w:b/>
          <w:bCs/>
        </w:rPr>
        <w:t>Assessment</w:t>
      </w:r>
      <w:r w:rsidR="00EB74A0">
        <w:rPr>
          <w:b/>
          <w:bCs/>
        </w:rPr>
        <w:t xml:space="preserve"> Form</w:t>
      </w:r>
    </w:p>
    <w:p w14:paraId="54418367" w14:textId="03EDE783" w:rsidR="008918F4" w:rsidRDefault="00481A42" w:rsidP="00EB74A0">
      <w:pPr>
        <w:spacing w:after="0" w:line="240" w:lineRule="auto"/>
      </w:pPr>
      <w:r>
        <w:t>Learner ID</w:t>
      </w:r>
      <w:proofErr w:type="gramStart"/>
      <w:r w:rsidR="007D369E">
        <w:t>:</w:t>
      </w:r>
      <w:r w:rsidR="00735C29">
        <w:t>_</w:t>
      </w:r>
      <w:proofErr w:type="gramEnd"/>
      <w:r w:rsidR="00735C29">
        <w:t>______________________</w:t>
      </w:r>
      <w:r w:rsidR="007D369E">
        <w:tab/>
      </w:r>
      <w:r w:rsidR="007D369E">
        <w:tab/>
      </w:r>
      <w:r w:rsidR="007D369E">
        <w:tab/>
      </w:r>
      <w:r w:rsidR="007D369E">
        <w:tab/>
      </w:r>
      <w:r w:rsidR="007D369E">
        <w:tab/>
      </w:r>
      <w:r w:rsidR="007D369E">
        <w:tab/>
      </w:r>
      <w:r w:rsidR="007D369E">
        <w:tab/>
      </w:r>
      <w:r w:rsidR="007D369E">
        <w:tab/>
      </w:r>
      <w:r w:rsidR="007D369E">
        <w:tab/>
      </w:r>
    </w:p>
    <w:p w14:paraId="294C0813" w14:textId="77777777" w:rsidR="00735C29" w:rsidRPr="00735C29" w:rsidRDefault="00735C29" w:rsidP="00735C29">
      <w:pPr>
        <w:spacing w:after="0" w:line="240" w:lineRule="auto"/>
      </w:pPr>
      <w:r w:rsidRPr="00735C29">
        <w:t>(First initial, 2-digit day of the month you were born, and last 2 digits of your primary phone number)</w:t>
      </w:r>
    </w:p>
    <w:p w14:paraId="5393CB6D" w14:textId="77777777" w:rsidR="00735C29" w:rsidRPr="007642FF" w:rsidRDefault="00735C29" w:rsidP="00735C29">
      <w:pPr>
        <w:spacing w:after="0" w:line="240" w:lineRule="auto"/>
        <w:rPr>
          <w:sz w:val="14"/>
        </w:rPr>
      </w:pPr>
    </w:p>
    <w:p w14:paraId="720AD746" w14:textId="5D9BCB9C" w:rsidR="00735C29" w:rsidRDefault="00735C29" w:rsidP="00735C29">
      <w:pPr>
        <w:spacing w:after="0" w:line="240" w:lineRule="auto"/>
      </w:pPr>
      <w:r>
        <w:t>Evaluator</w:t>
      </w:r>
      <w:proofErr w:type="gramStart"/>
      <w:r>
        <w:t>:_</w:t>
      </w:r>
      <w:proofErr w:type="gramEnd"/>
      <w:r>
        <w:t>______________________</w:t>
      </w:r>
    </w:p>
    <w:p w14:paraId="58BABB61" w14:textId="77777777" w:rsidR="00EB74A0" w:rsidRPr="007642FF" w:rsidRDefault="00EB74A0" w:rsidP="00EB74A0">
      <w:pPr>
        <w:spacing w:after="0" w:line="240" w:lineRule="auto"/>
        <w:rPr>
          <w:sz w:val="12"/>
        </w:rPr>
      </w:pPr>
    </w:p>
    <w:p w14:paraId="60A66428" w14:textId="77777777" w:rsidR="00735C29" w:rsidRDefault="00735C29" w:rsidP="00735C29">
      <w:pPr>
        <w:spacing w:after="0"/>
        <w:jc w:val="center"/>
      </w:pPr>
      <w:r>
        <w:rPr>
          <w:b/>
        </w:rPr>
        <w:t>Station 1: Set-up and right kidney</w:t>
      </w:r>
    </w:p>
    <w:p w14:paraId="73826066" w14:textId="22D4FC99" w:rsidR="00735C29" w:rsidRDefault="00735C29" w:rsidP="00735C29">
      <w:r>
        <w:t xml:space="preserve">Instructions: Closely observe the learner and score the items listed using the scoring system below.  You should help ensure that video loops are saved of all required target organs, but otherwise do not coach the learner during their image acquisition.  You may help if technical or logistical arise (please document under “notes”).  </w:t>
      </w:r>
      <w:r w:rsidR="005B14C5" w:rsidRPr="005B14C5">
        <w:t xml:space="preserve">You do not need to score the items listed under “image optimization,” as this will be completed when images are reviewed after the workshop.  </w:t>
      </w:r>
      <w:r>
        <w:t>When the learner has completed the assessment, end the exam and prepare the room and machine for the next person.</w:t>
      </w:r>
      <w:r w:rsidR="004E6140">
        <w:t xml:space="preserve">  </w:t>
      </w:r>
    </w:p>
    <w:p w14:paraId="44FBDCAC" w14:textId="54704CDD" w:rsidR="0002630A" w:rsidRPr="00EB74A0" w:rsidRDefault="774B25E6">
      <w:r w:rsidRPr="00EB74A0">
        <w:t>Scoring:  Not performed</w:t>
      </w:r>
      <w:r w:rsidR="008918F4" w:rsidRPr="00EB74A0">
        <w:t>/u</w:t>
      </w:r>
      <w:r w:rsidR="00EB74A0" w:rsidRPr="00EB74A0">
        <w:t>ninterpretable</w:t>
      </w:r>
      <w:r w:rsidR="008918F4" w:rsidRPr="00EB74A0">
        <w:t xml:space="preserve"> </w:t>
      </w:r>
      <w:r w:rsidRPr="00EB74A0">
        <w:t>=</w:t>
      </w:r>
      <w:r w:rsidR="008918F4" w:rsidRPr="00EB74A0">
        <w:t xml:space="preserve"> </w:t>
      </w:r>
      <w:r w:rsidRPr="00EB74A0">
        <w:t xml:space="preserve">0     </w:t>
      </w:r>
      <w:proofErr w:type="gramStart"/>
      <w:r w:rsidR="008918F4" w:rsidRPr="00EB74A0">
        <w:t>Partially</w:t>
      </w:r>
      <w:proofErr w:type="gramEnd"/>
      <w:r w:rsidR="008918F4" w:rsidRPr="00EB74A0">
        <w:t xml:space="preserve"> performed/</w:t>
      </w:r>
      <w:r w:rsidRPr="00EB74A0">
        <w:t>sub-optimal</w:t>
      </w:r>
      <w:r w:rsidR="008918F4" w:rsidRPr="00EB74A0">
        <w:t xml:space="preserve"> </w:t>
      </w:r>
      <w:r w:rsidRPr="00EB74A0">
        <w:t>=</w:t>
      </w:r>
      <w:r w:rsidR="008918F4" w:rsidRPr="00EB74A0">
        <w:t xml:space="preserve"> </w:t>
      </w:r>
      <w:r w:rsidRPr="00EB74A0">
        <w:t xml:space="preserve">1     Fully performed/near-optimal =2 </w:t>
      </w:r>
    </w:p>
    <w:p w14:paraId="0D4D7BEB" w14:textId="2B5D1E28" w:rsidR="008E3DA6" w:rsidRDefault="0015541D" w:rsidP="00815A1A">
      <w:pPr>
        <w:spacing w:after="0"/>
      </w:pPr>
      <w:r>
        <w:t>Exam Set-up (18</w:t>
      </w:r>
      <w:r w:rsidR="774B25E6">
        <w:t xml:space="preserve"> points)</w:t>
      </w:r>
    </w:p>
    <w:tbl>
      <w:tblPr>
        <w:tblStyle w:val="TableGrid"/>
        <w:tblW w:w="0" w:type="auto"/>
        <w:shd w:val="clear" w:color="auto" w:fill="FFFFFF" w:themeFill="background1"/>
        <w:tblLook w:val="04A0" w:firstRow="1" w:lastRow="0" w:firstColumn="1" w:lastColumn="0" w:noHBand="0" w:noVBand="1"/>
      </w:tblPr>
      <w:tblGrid>
        <w:gridCol w:w="9715"/>
        <w:gridCol w:w="990"/>
      </w:tblGrid>
      <w:tr w:rsidR="008E3DA6" w:rsidRPr="008E3DA6" w14:paraId="687234F7" w14:textId="77777777" w:rsidTr="774B25E6">
        <w:trPr>
          <w:trHeight w:val="288"/>
        </w:trPr>
        <w:tc>
          <w:tcPr>
            <w:tcW w:w="9715" w:type="dxa"/>
            <w:shd w:val="clear" w:color="auto" w:fill="D9D9D9" w:themeFill="background1" w:themeFillShade="D9"/>
            <w:vAlign w:val="center"/>
          </w:tcPr>
          <w:p w14:paraId="70979A25" w14:textId="77777777" w:rsidR="008E3DA6" w:rsidRPr="008E3DA6" w:rsidRDefault="774B25E6" w:rsidP="008E3DA6">
            <w:pPr>
              <w:spacing w:line="259" w:lineRule="auto"/>
            </w:pPr>
            <w:r>
              <w:t>Room Set-up</w:t>
            </w:r>
          </w:p>
        </w:tc>
        <w:tc>
          <w:tcPr>
            <w:tcW w:w="990" w:type="dxa"/>
            <w:shd w:val="clear" w:color="auto" w:fill="D9D9D9" w:themeFill="background1" w:themeFillShade="D9"/>
            <w:vAlign w:val="center"/>
          </w:tcPr>
          <w:p w14:paraId="03016AFE" w14:textId="77777777" w:rsidR="008E3DA6" w:rsidRPr="008E3DA6" w:rsidRDefault="008E3DA6" w:rsidP="008E3DA6">
            <w:pPr>
              <w:spacing w:line="259" w:lineRule="auto"/>
            </w:pPr>
          </w:p>
        </w:tc>
      </w:tr>
      <w:tr w:rsidR="00684737" w:rsidRPr="008E3DA6" w14:paraId="44D2E33B" w14:textId="77777777" w:rsidTr="774B25E6">
        <w:trPr>
          <w:trHeight w:val="288"/>
        </w:trPr>
        <w:tc>
          <w:tcPr>
            <w:tcW w:w="9715" w:type="dxa"/>
            <w:shd w:val="clear" w:color="auto" w:fill="FFFFFF" w:themeFill="background1"/>
            <w:vAlign w:val="center"/>
          </w:tcPr>
          <w:p w14:paraId="0066C566" w14:textId="5977B9F6" w:rsidR="00684737" w:rsidRDefault="774B25E6" w:rsidP="008E3DA6">
            <w:r>
              <w:t>Machine positioned appropriately (proximity to patient, height adjusted, etc.)</w:t>
            </w:r>
          </w:p>
        </w:tc>
        <w:tc>
          <w:tcPr>
            <w:tcW w:w="990" w:type="dxa"/>
            <w:shd w:val="clear" w:color="auto" w:fill="FFFFFF" w:themeFill="background1"/>
            <w:vAlign w:val="center"/>
          </w:tcPr>
          <w:p w14:paraId="01AF801F" w14:textId="77777777" w:rsidR="00684737" w:rsidRPr="008E3DA6" w:rsidRDefault="00684737" w:rsidP="008E3DA6"/>
        </w:tc>
      </w:tr>
      <w:tr w:rsidR="000E23B8" w:rsidRPr="008E3DA6" w14:paraId="58B50D33" w14:textId="77777777" w:rsidTr="774B25E6">
        <w:trPr>
          <w:trHeight w:val="288"/>
        </w:trPr>
        <w:tc>
          <w:tcPr>
            <w:tcW w:w="9715" w:type="dxa"/>
            <w:shd w:val="clear" w:color="auto" w:fill="FFFFFF" w:themeFill="background1"/>
            <w:vAlign w:val="center"/>
          </w:tcPr>
          <w:p w14:paraId="69641899" w14:textId="47BE5339" w:rsidR="000E23B8" w:rsidRDefault="774B25E6" w:rsidP="008E3DA6">
            <w:r>
              <w:t>Bed positioned appropriately (appropriate height, HOB flat, foot rest pulled out)</w:t>
            </w:r>
          </w:p>
        </w:tc>
        <w:tc>
          <w:tcPr>
            <w:tcW w:w="990" w:type="dxa"/>
            <w:shd w:val="clear" w:color="auto" w:fill="FFFFFF" w:themeFill="background1"/>
            <w:vAlign w:val="center"/>
          </w:tcPr>
          <w:p w14:paraId="40109F1E" w14:textId="77777777" w:rsidR="000E23B8" w:rsidRPr="008E3DA6" w:rsidRDefault="000E23B8" w:rsidP="008E3DA6"/>
        </w:tc>
      </w:tr>
      <w:tr w:rsidR="00684737" w:rsidRPr="008E3DA6" w14:paraId="4854A6F4" w14:textId="77777777" w:rsidTr="774B25E6">
        <w:trPr>
          <w:trHeight w:val="288"/>
        </w:trPr>
        <w:tc>
          <w:tcPr>
            <w:tcW w:w="9715" w:type="dxa"/>
            <w:shd w:val="clear" w:color="auto" w:fill="FFFFFF" w:themeFill="background1"/>
            <w:vAlign w:val="center"/>
          </w:tcPr>
          <w:p w14:paraId="34C84C6C" w14:textId="77777777" w:rsidR="00684737" w:rsidRDefault="774B25E6" w:rsidP="008E3DA6">
            <w:r>
              <w:t>Lights dimmed</w:t>
            </w:r>
          </w:p>
        </w:tc>
        <w:tc>
          <w:tcPr>
            <w:tcW w:w="990" w:type="dxa"/>
            <w:shd w:val="clear" w:color="auto" w:fill="FFFFFF" w:themeFill="background1"/>
            <w:vAlign w:val="center"/>
          </w:tcPr>
          <w:p w14:paraId="03289E7C" w14:textId="77777777" w:rsidR="00684737" w:rsidRPr="008E3DA6" w:rsidRDefault="00684737" w:rsidP="008E3DA6"/>
        </w:tc>
      </w:tr>
      <w:tr w:rsidR="00742421" w:rsidRPr="008E3DA6" w14:paraId="6DBBCA18" w14:textId="77777777" w:rsidTr="774B25E6">
        <w:trPr>
          <w:trHeight w:val="288"/>
        </w:trPr>
        <w:tc>
          <w:tcPr>
            <w:tcW w:w="9715" w:type="dxa"/>
            <w:shd w:val="clear" w:color="auto" w:fill="D9D9D9" w:themeFill="background1" w:themeFillShade="D9"/>
            <w:vAlign w:val="center"/>
          </w:tcPr>
          <w:p w14:paraId="5ADBDA66" w14:textId="425792A0" w:rsidR="00742421" w:rsidRDefault="774B25E6" w:rsidP="008E3DA6">
            <w:r>
              <w:t>Machine Set-up</w:t>
            </w:r>
          </w:p>
        </w:tc>
        <w:tc>
          <w:tcPr>
            <w:tcW w:w="990" w:type="dxa"/>
            <w:shd w:val="clear" w:color="auto" w:fill="D9D9D9" w:themeFill="background1" w:themeFillShade="D9"/>
            <w:vAlign w:val="center"/>
          </w:tcPr>
          <w:p w14:paraId="3F565305" w14:textId="77777777" w:rsidR="00742421" w:rsidRPr="008E3DA6" w:rsidRDefault="00742421" w:rsidP="008E3DA6"/>
        </w:tc>
      </w:tr>
      <w:tr w:rsidR="00742421" w:rsidRPr="008E3DA6" w14:paraId="52C8241B" w14:textId="77777777" w:rsidTr="774B25E6">
        <w:trPr>
          <w:trHeight w:val="288"/>
        </w:trPr>
        <w:tc>
          <w:tcPr>
            <w:tcW w:w="9715" w:type="dxa"/>
            <w:shd w:val="clear" w:color="auto" w:fill="FFFFFF" w:themeFill="background1"/>
            <w:vAlign w:val="center"/>
          </w:tcPr>
          <w:p w14:paraId="046D9836" w14:textId="3D5B23EA" w:rsidR="00742421" w:rsidRDefault="774B25E6" w:rsidP="008E3DA6">
            <w:r>
              <w:t>Selects curvilinear probe</w:t>
            </w:r>
          </w:p>
        </w:tc>
        <w:tc>
          <w:tcPr>
            <w:tcW w:w="990" w:type="dxa"/>
            <w:shd w:val="clear" w:color="auto" w:fill="FFFFFF" w:themeFill="background1"/>
            <w:vAlign w:val="center"/>
          </w:tcPr>
          <w:p w14:paraId="7B750184" w14:textId="77777777" w:rsidR="00742421" w:rsidRPr="008E3DA6" w:rsidRDefault="00742421" w:rsidP="008E3DA6"/>
        </w:tc>
      </w:tr>
      <w:tr w:rsidR="00FB6853" w:rsidRPr="008E3DA6" w14:paraId="78215D7B" w14:textId="77777777" w:rsidTr="774B25E6">
        <w:trPr>
          <w:trHeight w:val="288"/>
        </w:trPr>
        <w:tc>
          <w:tcPr>
            <w:tcW w:w="9715" w:type="dxa"/>
            <w:shd w:val="clear" w:color="auto" w:fill="FFFFFF" w:themeFill="background1"/>
            <w:vAlign w:val="center"/>
          </w:tcPr>
          <w:p w14:paraId="38599E3C" w14:textId="452355CE" w:rsidR="00FB6853" w:rsidRPr="008E3DA6" w:rsidRDefault="774B25E6" w:rsidP="008E3DA6">
            <w:r>
              <w:t>Labels image (right kidney)</w:t>
            </w:r>
          </w:p>
        </w:tc>
        <w:tc>
          <w:tcPr>
            <w:tcW w:w="990" w:type="dxa"/>
            <w:shd w:val="clear" w:color="auto" w:fill="FFFFFF" w:themeFill="background1"/>
            <w:vAlign w:val="center"/>
          </w:tcPr>
          <w:p w14:paraId="6118311F" w14:textId="77777777" w:rsidR="00FB6853" w:rsidRPr="008E3DA6" w:rsidRDefault="00FB6853" w:rsidP="008E3DA6"/>
        </w:tc>
      </w:tr>
      <w:tr w:rsidR="00742421" w:rsidRPr="008E3DA6" w14:paraId="112F3C70" w14:textId="77777777" w:rsidTr="774B25E6">
        <w:trPr>
          <w:trHeight w:val="288"/>
        </w:trPr>
        <w:tc>
          <w:tcPr>
            <w:tcW w:w="9715" w:type="dxa"/>
            <w:shd w:val="clear" w:color="auto" w:fill="FFFFFF" w:themeFill="background1"/>
            <w:vAlign w:val="center"/>
          </w:tcPr>
          <w:p w14:paraId="631E0316" w14:textId="29D97D77" w:rsidR="00742421" w:rsidRPr="008E3DA6" w:rsidRDefault="774B25E6" w:rsidP="00684737">
            <w:pPr>
              <w:spacing w:line="259" w:lineRule="auto"/>
            </w:pPr>
            <w:r>
              <w:t>Selects appropriate machine preset (abdominal or FAST)</w:t>
            </w:r>
          </w:p>
        </w:tc>
        <w:tc>
          <w:tcPr>
            <w:tcW w:w="990" w:type="dxa"/>
            <w:shd w:val="clear" w:color="auto" w:fill="FFFFFF" w:themeFill="background1"/>
            <w:vAlign w:val="center"/>
          </w:tcPr>
          <w:p w14:paraId="116956AF" w14:textId="77777777" w:rsidR="00742421" w:rsidRPr="008E3DA6" w:rsidRDefault="00742421" w:rsidP="00684737"/>
        </w:tc>
      </w:tr>
      <w:tr w:rsidR="00742421" w:rsidRPr="008E3DA6" w14:paraId="1A9AE9E6" w14:textId="77777777" w:rsidTr="774B25E6">
        <w:trPr>
          <w:trHeight w:val="288"/>
        </w:trPr>
        <w:tc>
          <w:tcPr>
            <w:tcW w:w="9715" w:type="dxa"/>
            <w:shd w:val="clear" w:color="auto" w:fill="D9D9D9" w:themeFill="background1" w:themeFillShade="D9"/>
            <w:vAlign w:val="center"/>
          </w:tcPr>
          <w:p w14:paraId="5C2E4564" w14:textId="2EFCAD19" w:rsidR="00742421" w:rsidRPr="008E3DA6" w:rsidRDefault="774B25E6" w:rsidP="00684737">
            <w:pPr>
              <w:spacing w:line="259" w:lineRule="auto"/>
            </w:pPr>
            <w:r>
              <w:t>Patient Set-up</w:t>
            </w:r>
          </w:p>
        </w:tc>
        <w:tc>
          <w:tcPr>
            <w:tcW w:w="990" w:type="dxa"/>
            <w:shd w:val="clear" w:color="auto" w:fill="D9D9D9" w:themeFill="background1" w:themeFillShade="D9"/>
            <w:vAlign w:val="center"/>
          </w:tcPr>
          <w:p w14:paraId="7628E9B6" w14:textId="77777777" w:rsidR="00742421" w:rsidRPr="008E3DA6" w:rsidRDefault="00742421" w:rsidP="00684737"/>
        </w:tc>
      </w:tr>
      <w:tr w:rsidR="00742421" w:rsidRPr="008E3DA6" w14:paraId="6060D792" w14:textId="77777777" w:rsidTr="774B25E6">
        <w:trPr>
          <w:trHeight w:val="288"/>
        </w:trPr>
        <w:tc>
          <w:tcPr>
            <w:tcW w:w="9715" w:type="dxa"/>
            <w:shd w:val="clear" w:color="auto" w:fill="FFFFFF" w:themeFill="background1"/>
            <w:vAlign w:val="center"/>
          </w:tcPr>
          <w:p w14:paraId="7805C171" w14:textId="678E574E" w:rsidR="00742421" w:rsidRPr="008E3DA6" w:rsidRDefault="774B25E6" w:rsidP="00684737">
            <w:r>
              <w:t>Patient starts in supine positions</w:t>
            </w:r>
          </w:p>
        </w:tc>
        <w:tc>
          <w:tcPr>
            <w:tcW w:w="990" w:type="dxa"/>
            <w:shd w:val="clear" w:color="auto" w:fill="FFFFFF" w:themeFill="background1"/>
            <w:vAlign w:val="center"/>
          </w:tcPr>
          <w:p w14:paraId="0FDB0523" w14:textId="77777777" w:rsidR="00742421" w:rsidRPr="008E3DA6" w:rsidRDefault="00742421" w:rsidP="00684737"/>
        </w:tc>
      </w:tr>
      <w:tr w:rsidR="00742421" w:rsidRPr="008E3DA6" w14:paraId="371995A4" w14:textId="77777777" w:rsidTr="774B25E6">
        <w:trPr>
          <w:trHeight w:val="288"/>
        </w:trPr>
        <w:tc>
          <w:tcPr>
            <w:tcW w:w="9715" w:type="dxa"/>
            <w:shd w:val="clear" w:color="auto" w:fill="FFFFFF" w:themeFill="background1"/>
            <w:vAlign w:val="center"/>
          </w:tcPr>
          <w:p w14:paraId="27F2B7EC" w14:textId="5259DF76" w:rsidR="00742421" w:rsidRDefault="774B25E6" w:rsidP="00684737">
            <w:r>
              <w:t>Communication: Introduced themselves and their role, describes exam to be completed</w:t>
            </w:r>
          </w:p>
        </w:tc>
        <w:tc>
          <w:tcPr>
            <w:tcW w:w="990" w:type="dxa"/>
            <w:shd w:val="clear" w:color="auto" w:fill="FFFFFF" w:themeFill="background1"/>
            <w:vAlign w:val="center"/>
          </w:tcPr>
          <w:p w14:paraId="25869547" w14:textId="36F439CB" w:rsidR="00742421" w:rsidRDefault="00742421" w:rsidP="00684737"/>
        </w:tc>
      </w:tr>
      <w:tr w:rsidR="00742421" w:rsidRPr="008E3DA6" w14:paraId="651A9F39" w14:textId="77777777" w:rsidTr="774B25E6">
        <w:trPr>
          <w:trHeight w:val="288"/>
        </w:trPr>
        <w:tc>
          <w:tcPr>
            <w:tcW w:w="9715" w:type="dxa"/>
            <w:shd w:val="clear" w:color="auto" w:fill="FFFFFF" w:themeFill="background1"/>
            <w:vAlign w:val="center"/>
          </w:tcPr>
          <w:p w14:paraId="60BC0372" w14:textId="034E759D" w:rsidR="00742421" w:rsidRDefault="774B25E6" w:rsidP="00742421">
            <w:r>
              <w:t>Exposes only areas of patient’s body necessary for scan - uses towels/sheets/gown  to cover other areas</w:t>
            </w:r>
          </w:p>
        </w:tc>
        <w:tc>
          <w:tcPr>
            <w:tcW w:w="990" w:type="dxa"/>
            <w:shd w:val="clear" w:color="auto" w:fill="FFFFFF" w:themeFill="background1"/>
            <w:vAlign w:val="center"/>
          </w:tcPr>
          <w:p w14:paraId="27DD0522" w14:textId="426CF206" w:rsidR="00742421" w:rsidRDefault="00742421" w:rsidP="00684737"/>
        </w:tc>
      </w:tr>
    </w:tbl>
    <w:p w14:paraId="440BDCEB" w14:textId="77777777" w:rsidR="008E3DA6" w:rsidRPr="007642FF" w:rsidRDefault="008E3DA6" w:rsidP="00815A1A">
      <w:pPr>
        <w:spacing w:after="0"/>
        <w:rPr>
          <w:sz w:val="12"/>
        </w:rPr>
      </w:pPr>
    </w:p>
    <w:p w14:paraId="1626FE56" w14:textId="4ACC4388" w:rsidR="00E1296A" w:rsidRDefault="774B25E6" w:rsidP="00815A1A">
      <w:pPr>
        <w:spacing w:after="0"/>
      </w:pPr>
      <w:r>
        <w:t>Exam: Right Kidney (</w:t>
      </w:r>
      <w:r w:rsidR="0015541D">
        <w:t>18</w:t>
      </w:r>
      <w:r>
        <w:t xml:space="preserve"> points)</w:t>
      </w:r>
    </w:p>
    <w:tbl>
      <w:tblPr>
        <w:tblStyle w:val="TableGrid"/>
        <w:tblW w:w="0" w:type="auto"/>
        <w:tblLook w:val="04A0" w:firstRow="1" w:lastRow="0" w:firstColumn="1" w:lastColumn="0" w:noHBand="0" w:noVBand="1"/>
      </w:tblPr>
      <w:tblGrid>
        <w:gridCol w:w="9715"/>
        <w:gridCol w:w="990"/>
      </w:tblGrid>
      <w:tr w:rsidR="00773403" w14:paraId="5D7E0EE2" w14:textId="77777777" w:rsidTr="774B25E6">
        <w:trPr>
          <w:trHeight w:val="288"/>
        </w:trPr>
        <w:tc>
          <w:tcPr>
            <w:tcW w:w="10705" w:type="dxa"/>
            <w:gridSpan w:val="2"/>
            <w:shd w:val="clear" w:color="auto" w:fill="D9D9D9" w:themeFill="background1" w:themeFillShade="D9"/>
            <w:vAlign w:val="center"/>
          </w:tcPr>
          <w:p w14:paraId="3CE94EBA" w14:textId="77777777" w:rsidR="00773403" w:rsidRDefault="774B25E6" w:rsidP="003A6EC8">
            <w:r>
              <w:t>Scanning the Patient</w:t>
            </w:r>
          </w:p>
        </w:tc>
      </w:tr>
      <w:tr w:rsidR="00773403" w14:paraId="2E225F3C" w14:textId="77777777" w:rsidTr="774B25E6">
        <w:trPr>
          <w:trHeight w:val="288"/>
        </w:trPr>
        <w:tc>
          <w:tcPr>
            <w:tcW w:w="9715" w:type="dxa"/>
            <w:vAlign w:val="center"/>
          </w:tcPr>
          <w:p w14:paraId="480DE1B9" w14:textId="77777777" w:rsidR="00773403" w:rsidRDefault="774B25E6" w:rsidP="003E546C">
            <w:r>
              <w:t>Probe placed at right mid-axillary line at level of xiphoid</w:t>
            </w:r>
          </w:p>
        </w:tc>
        <w:tc>
          <w:tcPr>
            <w:tcW w:w="990" w:type="dxa"/>
            <w:vAlign w:val="center"/>
          </w:tcPr>
          <w:p w14:paraId="57994614" w14:textId="77777777" w:rsidR="00773403" w:rsidRDefault="00773403" w:rsidP="003A6EC8"/>
        </w:tc>
      </w:tr>
      <w:tr w:rsidR="00773403" w14:paraId="09A3987F" w14:textId="77777777" w:rsidTr="774B25E6">
        <w:trPr>
          <w:trHeight w:val="288"/>
        </w:trPr>
        <w:tc>
          <w:tcPr>
            <w:tcW w:w="9715" w:type="dxa"/>
            <w:vAlign w:val="center"/>
          </w:tcPr>
          <w:p w14:paraId="77AC3ED6" w14:textId="77777777" w:rsidR="00773403" w:rsidRDefault="774B25E6" w:rsidP="00EE2794">
            <w:r>
              <w:t xml:space="preserve">Probe marker facing patient’s head </w:t>
            </w:r>
          </w:p>
        </w:tc>
        <w:tc>
          <w:tcPr>
            <w:tcW w:w="990" w:type="dxa"/>
            <w:vAlign w:val="center"/>
          </w:tcPr>
          <w:p w14:paraId="25F380DE" w14:textId="77777777" w:rsidR="00773403" w:rsidRPr="000E32B8" w:rsidRDefault="00773403" w:rsidP="003A6EC8"/>
        </w:tc>
      </w:tr>
      <w:tr w:rsidR="00EE2794" w14:paraId="4F5EEBD2" w14:textId="77777777" w:rsidTr="774B25E6">
        <w:trPr>
          <w:trHeight w:val="288"/>
        </w:trPr>
        <w:tc>
          <w:tcPr>
            <w:tcW w:w="9715" w:type="dxa"/>
            <w:vAlign w:val="center"/>
          </w:tcPr>
          <w:p w14:paraId="641DFD6D" w14:textId="77777777" w:rsidR="00EE2794" w:rsidRDefault="774B25E6" w:rsidP="00820C84">
            <w:r>
              <w:t>When kidney identified, rotates as necessary to get true longitudinal view (usually counterclockwise)</w:t>
            </w:r>
          </w:p>
        </w:tc>
        <w:tc>
          <w:tcPr>
            <w:tcW w:w="990" w:type="dxa"/>
            <w:vAlign w:val="center"/>
          </w:tcPr>
          <w:p w14:paraId="6D902EC3" w14:textId="77777777" w:rsidR="00EE2794" w:rsidRPr="000E32B8" w:rsidRDefault="00EE2794" w:rsidP="003A6EC8"/>
        </w:tc>
      </w:tr>
      <w:tr w:rsidR="000E23B8" w14:paraId="0A08061A" w14:textId="77777777" w:rsidTr="774B25E6">
        <w:trPr>
          <w:trHeight w:val="288"/>
        </w:trPr>
        <w:tc>
          <w:tcPr>
            <w:tcW w:w="9715" w:type="dxa"/>
            <w:vAlign w:val="center"/>
          </w:tcPr>
          <w:p w14:paraId="0789B03C" w14:textId="4C81FD1C" w:rsidR="000E23B8" w:rsidRDefault="774B25E6" w:rsidP="00E878FC">
            <w:r>
              <w:t>Fans through entire organ in longitudinal view (</w:t>
            </w:r>
            <w:r w:rsidRPr="00A27BD0">
              <w:rPr>
                <w:b/>
              </w:rPr>
              <w:t>save loop – facilitator may help</w:t>
            </w:r>
            <w:r>
              <w:t>)</w:t>
            </w:r>
          </w:p>
        </w:tc>
        <w:tc>
          <w:tcPr>
            <w:tcW w:w="990" w:type="dxa"/>
            <w:vAlign w:val="center"/>
          </w:tcPr>
          <w:p w14:paraId="483A9236" w14:textId="77777777" w:rsidR="000E23B8" w:rsidRPr="000E32B8" w:rsidRDefault="000E23B8" w:rsidP="003A6EC8"/>
        </w:tc>
      </w:tr>
      <w:tr w:rsidR="00E878FC" w14:paraId="5B13014E" w14:textId="77777777" w:rsidTr="774B25E6">
        <w:trPr>
          <w:trHeight w:val="288"/>
        </w:trPr>
        <w:tc>
          <w:tcPr>
            <w:tcW w:w="9715" w:type="dxa"/>
            <w:vAlign w:val="center"/>
          </w:tcPr>
          <w:p w14:paraId="79DB51F4" w14:textId="5794F3FB" w:rsidR="00E878FC" w:rsidRDefault="774B25E6" w:rsidP="00E878FC">
            <w:r>
              <w:t>Rotates into short-axis view and fans through entire organ (</w:t>
            </w:r>
            <w:r w:rsidRPr="00A27BD0">
              <w:rPr>
                <w:b/>
              </w:rPr>
              <w:t>save loop – facilitator may help</w:t>
            </w:r>
            <w:r>
              <w:t>)</w:t>
            </w:r>
          </w:p>
        </w:tc>
        <w:tc>
          <w:tcPr>
            <w:tcW w:w="990" w:type="dxa"/>
            <w:vAlign w:val="center"/>
          </w:tcPr>
          <w:p w14:paraId="6DE3E69D" w14:textId="77777777" w:rsidR="00E878FC" w:rsidRPr="000E32B8" w:rsidRDefault="00E878FC" w:rsidP="003A6EC8"/>
        </w:tc>
      </w:tr>
      <w:tr w:rsidR="00D62E3F" w14:paraId="48088983" w14:textId="77777777" w:rsidTr="774B25E6">
        <w:trPr>
          <w:trHeight w:val="288"/>
        </w:trPr>
        <w:tc>
          <w:tcPr>
            <w:tcW w:w="9715" w:type="dxa"/>
            <w:shd w:val="clear" w:color="auto" w:fill="D9D9D9" w:themeFill="background1" w:themeFillShade="D9"/>
            <w:vAlign w:val="center"/>
          </w:tcPr>
          <w:p w14:paraId="524D6151" w14:textId="30651C00" w:rsidR="00D62E3F" w:rsidRDefault="774B25E6" w:rsidP="00751198">
            <w:r>
              <w:t xml:space="preserve">Image optimization: </w:t>
            </w:r>
          </w:p>
        </w:tc>
        <w:tc>
          <w:tcPr>
            <w:tcW w:w="990" w:type="dxa"/>
            <w:shd w:val="clear" w:color="auto" w:fill="D9D9D9" w:themeFill="background1" w:themeFillShade="D9"/>
            <w:vAlign w:val="center"/>
          </w:tcPr>
          <w:p w14:paraId="7D9B408E" w14:textId="77777777" w:rsidR="00D62E3F" w:rsidRPr="000E32B8" w:rsidRDefault="00D62E3F" w:rsidP="003A6EC8"/>
        </w:tc>
      </w:tr>
      <w:tr w:rsidR="00D62E3F" w14:paraId="568C09C1" w14:textId="77777777" w:rsidTr="774B25E6">
        <w:trPr>
          <w:trHeight w:val="288"/>
        </w:trPr>
        <w:tc>
          <w:tcPr>
            <w:tcW w:w="9715" w:type="dxa"/>
            <w:vAlign w:val="center"/>
          </w:tcPr>
          <w:p w14:paraId="70DEB6CF" w14:textId="7BEF1E28" w:rsidR="00D62E3F" w:rsidRDefault="774B25E6" w:rsidP="00EE2794">
            <w:r>
              <w:t>Target organ centered</w:t>
            </w:r>
          </w:p>
        </w:tc>
        <w:tc>
          <w:tcPr>
            <w:tcW w:w="990" w:type="dxa"/>
            <w:vAlign w:val="center"/>
          </w:tcPr>
          <w:p w14:paraId="2B181936" w14:textId="77777777" w:rsidR="00D62E3F" w:rsidRPr="000E32B8" w:rsidRDefault="00D62E3F" w:rsidP="003A6EC8"/>
        </w:tc>
      </w:tr>
      <w:tr w:rsidR="00D62E3F" w14:paraId="4B818CCE" w14:textId="77777777" w:rsidTr="774B25E6">
        <w:trPr>
          <w:trHeight w:val="288"/>
        </w:trPr>
        <w:tc>
          <w:tcPr>
            <w:tcW w:w="9715" w:type="dxa"/>
            <w:vAlign w:val="center"/>
          </w:tcPr>
          <w:p w14:paraId="555F027C" w14:textId="79241A98" w:rsidR="00D62E3F" w:rsidRDefault="774B25E6" w:rsidP="003E546C">
            <w:r>
              <w:t>Gain optimized</w:t>
            </w:r>
          </w:p>
        </w:tc>
        <w:tc>
          <w:tcPr>
            <w:tcW w:w="990" w:type="dxa"/>
            <w:vAlign w:val="center"/>
          </w:tcPr>
          <w:p w14:paraId="38EF32ED" w14:textId="77777777" w:rsidR="00D62E3F" w:rsidRDefault="00D62E3F" w:rsidP="003A6EC8"/>
        </w:tc>
      </w:tr>
      <w:tr w:rsidR="00D62E3F" w14:paraId="2318C078" w14:textId="77777777" w:rsidTr="774B25E6">
        <w:trPr>
          <w:trHeight w:val="288"/>
        </w:trPr>
        <w:tc>
          <w:tcPr>
            <w:tcW w:w="9715" w:type="dxa"/>
            <w:vAlign w:val="center"/>
          </w:tcPr>
          <w:p w14:paraId="4403AB74" w14:textId="710B57BC" w:rsidR="00D62E3F" w:rsidRDefault="774B25E6" w:rsidP="003E546C">
            <w:r>
              <w:t>Depth optimized</w:t>
            </w:r>
          </w:p>
        </w:tc>
        <w:tc>
          <w:tcPr>
            <w:tcW w:w="990" w:type="dxa"/>
            <w:vAlign w:val="center"/>
          </w:tcPr>
          <w:p w14:paraId="5BD55B34" w14:textId="77777777" w:rsidR="00D62E3F" w:rsidRPr="000E32B8" w:rsidRDefault="00D62E3F" w:rsidP="003A6EC8"/>
        </w:tc>
      </w:tr>
      <w:tr w:rsidR="00D62E3F" w14:paraId="69E118B8" w14:textId="77777777" w:rsidTr="774B25E6">
        <w:trPr>
          <w:trHeight w:val="288"/>
        </w:trPr>
        <w:tc>
          <w:tcPr>
            <w:tcW w:w="9715" w:type="dxa"/>
            <w:vAlign w:val="center"/>
          </w:tcPr>
          <w:p w14:paraId="079C88A0" w14:textId="7E1D4F2A" w:rsidR="00D62E3F" w:rsidRDefault="774B25E6" w:rsidP="003E546C">
            <w:r>
              <w:t xml:space="preserve">Overall diagnostic quality for assessing </w:t>
            </w:r>
            <w:proofErr w:type="spellStart"/>
            <w:r>
              <w:t>hydronephrosis</w:t>
            </w:r>
            <w:proofErr w:type="spellEnd"/>
          </w:p>
        </w:tc>
        <w:tc>
          <w:tcPr>
            <w:tcW w:w="990" w:type="dxa"/>
            <w:vAlign w:val="center"/>
          </w:tcPr>
          <w:p w14:paraId="1B320B1D" w14:textId="77777777" w:rsidR="00D62E3F" w:rsidRPr="000E32B8" w:rsidRDefault="00D62E3F" w:rsidP="003A6EC8"/>
        </w:tc>
      </w:tr>
      <w:tr w:rsidR="00E878FC" w14:paraId="1FA06767" w14:textId="77777777" w:rsidTr="774B25E6">
        <w:trPr>
          <w:trHeight w:val="288"/>
        </w:trPr>
        <w:tc>
          <w:tcPr>
            <w:tcW w:w="9715" w:type="dxa"/>
            <w:shd w:val="clear" w:color="auto" w:fill="D9D9D9" w:themeFill="background1" w:themeFillShade="D9"/>
            <w:vAlign w:val="center"/>
          </w:tcPr>
          <w:p w14:paraId="45CC3F61" w14:textId="033E513F" w:rsidR="00E878FC" w:rsidRDefault="004E6140" w:rsidP="004E6140">
            <w:r>
              <w:t>Facilitator to e</w:t>
            </w:r>
            <w:r w:rsidR="774B25E6">
              <w:t xml:space="preserve">nd exam </w:t>
            </w:r>
            <w:r>
              <w:t xml:space="preserve">and enter information for next learner </w:t>
            </w:r>
          </w:p>
        </w:tc>
        <w:tc>
          <w:tcPr>
            <w:tcW w:w="990" w:type="dxa"/>
            <w:shd w:val="clear" w:color="auto" w:fill="D9D9D9" w:themeFill="background1" w:themeFillShade="D9"/>
            <w:vAlign w:val="center"/>
          </w:tcPr>
          <w:p w14:paraId="47A853B7" w14:textId="588565A2" w:rsidR="00E878FC" w:rsidRPr="000E32B8" w:rsidRDefault="774B25E6" w:rsidP="00E878FC">
            <w:r>
              <w:t>NA</w:t>
            </w:r>
          </w:p>
        </w:tc>
      </w:tr>
    </w:tbl>
    <w:p w14:paraId="46CC4427" w14:textId="77777777" w:rsidR="00D62E3F" w:rsidRDefault="00D62E3F" w:rsidP="00815A1A">
      <w:pPr>
        <w:spacing w:after="0"/>
      </w:pPr>
    </w:p>
    <w:p w14:paraId="551BF9F6" w14:textId="1342C7AB" w:rsidR="00735C29" w:rsidRDefault="00735C29" w:rsidP="00815A1A">
      <w:pPr>
        <w:spacing w:after="0"/>
      </w:pPr>
      <w:r>
        <w:t>Notes:</w:t>
      </w:r>
    </w:p>
    <w:p w14:paraId="21279BC0" w14:textId="77777777" w:rsidR="00735C29" w:rsidRDefault="00735C29">
      <w:r>
        <w:br w:type="page"/>
      </w:r>
    </w:p>
    <w:p w14:paraId="326EC30F" w14:textId="77777777" w:rsidR="00735C29" w:rsidRDefault="00735C29" w:rsidP="00735C29">
      <w:pPr>
        <w:jc w:val="center"/>
        <w:rPr>
          <w:b/>
          <w:bCs/>
        </w:rPr>
      </w:pPr>
      <w:r w:rsidRPr="774B25E6">
        <w:rPr>
          <w:b/>
          <w:bCs/>
        </w:rPr>
        <w:lastRenderedPageBreak/>
        <w:t>Abdominal Ultrasound Assessment</w:t>
      </w:r>
      <w:r>
        <w:rPr>
          <w:b/>
          <w:bCs/>
        </w:rPr>
        <w:t xml:space="preserve"> Form</w:t>
      </w:r>
    </w:p>
    <w:p w14:paraId="5E3DE4E6" w14:textId="77777777" w:rsidR="00735C29" w:rsidRDefault="00735C29" w:rsidP="00735C29">
      <w:pPr>
        <w:spacing w:after="0" w:line="240" w:lineRule="auto"/>
      </w:pPr>
      <w:r>
        <w:t>Learner ID</w:t>
      </w:r>
      <w:proofErr w:type="gramStart"/>
      <w:r>
        <w:t>:_</w:t>
      </w:r>
      <w:proofErr w:type="gramEnd"/>
      <w:r>
        <w:t>______________________</w:t>
      </w:r>
      <w:r>
        <w:tab/>
      </w:r>
      <w:r>
        <w:tab/>
      </w:r>
      <w:r>
        <w:tab/>
      </w:r>
      <w:r>
        <w:tab/>
      </w:r>
      <w:r>
        <w:tab/>
      </w:r>
      <w:r>
        <w:tab/>
      </w:r>
      <w:r>
        <w:tab/>
      </w:r>
      <w:r>
        <w:tab/>
      </w:r>
      <w:r>
        <w:tab/>
      </w:r>
    </w:p>
    <w:p w14:paraId="07832C37" w14:textId="77777777" w:rsidR="00735C29" w:rsidRPr="00735C29" w:rsidRDefault="00735C29" w:rsidP="00735C29">
      <w:pPr>
        <w:spacing w:after="0" w:line="240" w:lineRule="auto"/>
      </w:pPr>
      <w:r w:rsidRPr="00735C29">
        <w:t>(First initial, 2-digit day of the month you were born, and last 2 digits of your primary phone number)</w:t>
      </w:r>
    </w:p>
    <w:p w14:paraId="4E43F998" w14:textId="77777777" w:rsidR="00735C29" w:rsidRDefault="00735C29" w:rsidP="00735C29">
      <w:pPr>
        <w:spacing w:after="0" w:line="240" w:lineRule="auto"/>
      </w:pPr>
    </w:p>
    <w:p w14:paraId="20CB1E3A" w14:textId="77777777" w:rsidR="00735C29" w:rsidRDefault="00735C29" w:rsidP="00735C29">
      <w:pPr>
        <w:spacing w:after="0" w:line="240" w:lineRule="auto"/>
      </w:pPr>
      <w:r>
        <w:t>Evaluator</w:t>
      </w:r>
      <w:proofErr w:type="gramStart"/>
      <w:r>
        <w:t>:_</w:t>
      </w:r>
      <w:proofErr w:type="gramEnd"/>
      <w:r>
        <w:t>______________________</w:t>
      </w:r>
    </w:p>
    <w:p w14:paraId="2B536107" w14:textId="77777777" w:rsidR="00735C29" w:rsidRDefault="00735C29" w:rsidP="00735C29">
      <w:pPr>
        <w:spacing w:after="0" w:line="240" w:lineRule="auto"/>
      </w:pPr>
    </w:p>
    <w:p w14:paraId="38BE07BC" w14:textId="341A8F4B" w:rsidR="00735C29" w:rsidRDefault="00735C29" w:rsidP="00735C29">
      <w:pPr>
        <w:spacing w:after="0"/>
        <w:jc w:val="center"/>
      </w:pPr>
      <w:r>
        <w:rPr>
          <w:b/>
        </w:rPr>
        <w:t>Station 2: Left kidney and bladder</w:t>
      </w:r>
    </w:p>
    <w:p w14:paraId="6D3B87FE" w14:textId="5FEB30F4" w:rsidR="00735C29" w:rsidRDefault="00735C29" w:rsidP="00735C29">
      <w:r>
        <w:t xml:space="preserve">Instructions: Closely observe the learner and score the items listed using the scoring system below.  You should help ensure that video loops are saved of all required target organs, but otherwise do not coach the learner during their image acquisition.  You may help if technical or logistical arise (please document under “notes”).  </w:t>
      </w:r>
      <w:r w:rsidR="005B14C5" w:rsidRPr="005B14C5">
        <w:t xml:space="preserve">You do not need to score the items listed under “image optimization,” as this will be completed when images are reviewed after the workshop.  </w:t>
      </w:r>
      <w:r>
        <w:t>When the learner has completed the assessment, end the exam and prepare the room and machine for the next person.</w:t>
      </w:r>
    </w:p>
    <w:p w14:paraId="1FDD0D2B" w14:textId="77777777" w:rsidR="00735C29" w:rsidRPr="00EB74A0" w:rsidRDefault="00735C29" w:rsidP="00735C29">
      <w:r w:rsidRPr="00EB74A0">
        <w:t xml:space="preserve">Scoring:  Not performed/uninterpretable = 0     </w:t>
      </w:r>
      <w:proofErr w:type="gramStart"/>
      <w:r w:rsidRPr="00EB74A0">
        <w:t>Partially</w:t>
      </w:r>
      <w:proofErr w:type="gramEnd"/>
      <w:r w:rsidRPr="00EB74A0">
        <w:t xml:space="preserve"> performed/sub-optimal = 1     Fully performed/near-optimal =2 </w:t>
      </w:r>
    </w:p>
    <w:p w14:paraId="080D8804" w14:textId="0F053D3F" w:rsidR="00E1296A" w:rsidRDefault="0015541D" w:rsidP="00815A1A">
      <w:pPr>
        <w:spacing w:after="0"/>
      </w:pPr>
      <w:r>
        <w:t>Exam: Left Kidney (18</w:t>
      </w:r>
      <w:r w:rsidR="774B25E6">
        <w:t xml:space="preserve"> points)</w:t>
      </w:r>
    </w:p>
    <w:tbl>
      <w:tblPr>
        <w:tblStyle w:val="TableGrid"/>
        <w:tblW w:w="0" w:type="auto"/>
        <w:tblLook w:val="04A0" w:firstRow="1" w:lastRow="0" w:firstColumn="1" w:lastColumn="0" w:noHBand="0" w:noVBand="1"/>
      </w:tblPr>
      <w:tblGrid>
        <w:gridCol w:w="9715"/>
        <w:gridCol w:w="990"/>
      </w:tblGrid>
      <w:tr w:rsidR="00E1296A" w14:paraId="017476D1" w14:textId="77777777" w:rsidTr="774B25E6">
        <w:trPr>
          <w:trHeight w:val="288"/>
        </w:trPr>
        <w:tc>
          <w:tcPr>
            <w:tcW w:w="10705" w:type="dxa"/>
            <w:gridSpan w:val="2"/>
            <w:shd w:val="clear" w:color="auto" w:fill="D9D9D9" w:themeFill="background1" w:themeFillShade="D9"/>
            <w:vAlign w:val="center"/>
          </w:tcPr>
          <w:p w14:paraId="0F03021B" w14:textId="77777777" w:rsidR="00E1296A" w:rsidRDefault="774B25E6" w:rsidP="00D62E3F">
            <w:r>
              <w:t>Scanning the Patient</w:t>
            </w:r>
          </w:p>
        </w:tc>
      </w:tr>
      <w:tr w:rsidR="00E1296A" w14:paraId="528956DF" w14:textId="77777777" w:rsidTr="774B25E6">
        <w:trPr>
          <w:trHeight w:val="288"/>
        </w:trPr>
        <w:tc>
          <w:tcPr>
            <w:tcW w:w="9715" w:type="dxa"/>
            <w:vAlign w:val="center"/>
          </w:tcPr>
          <w:p w14:paraId="6BFEDB75" w14:textId="5A8AC532" w:rsidR="00E1296A" w:rsidRDefault="774B25E6" w:rsidP="00405818">
            <w:r>
              <w:t xml:space="preserve">Probe placed at left posterior-axillary line at level of xiphoid </w:t>
            </w:r>
          </w:p>
        </w:tc>
        <w:tc>
          <w:tcPr>
            <w:tcW w:w="990" w:type="dxa"/>
            <w:vAlign w:val="center"/>
          </w:tcPr>
          <w:p w14:paraId="2B3605CD" w14:textId="77777777" w:rsidR="00E1296A" w:rsidRDefault="00E1296A" w:rsidP="00D62E3F"/>
        </w:tc>
      </w:tr>
      <w:tr w:rsidR="00E1296A" w14:paraId="3FE6AA94" w14:textId="77777777" w:rsidTr="774B25E6">
        <w:trPr>
          <w:trHeight w:val="288"/>
        </w:trPr>
        <w:tc>
          <w:tcPr>
            <w:tcW w:w="9715" w:type="dxa"/>
            <w:vAlign w:val="center"/>
          </w:tcPr>
          <w:p w14:paraId="79D69B33" w14:textId="77777777" w:rsidR="00E1296A" w:rsidRDefault="774B25E6" w:rsidP="00D62E3F">
            <w:r>
              <w:t xml:space="preserve">Probe marker facing patient’s head </w:t>
            </w:r>
          </w:p>
        </w:tc>
        <w:tc>
          <w:tcPr>
            <w:tcW w:w="990" w:type="dxa"/>
            <w:vAlign w:val="center"/>
          </w:tcPr>
          <w:p w14:paraId="390CECD6" w14:textId="77777777" w:rsidR="00E1296A" w:rsidRPr="000E32B8" w:rsidRDefault="00E1296A" w:rsidP="00D62E3F"/>
        </w:tc>
      </w:tr>
      <w:tr w:rsidR="00E1296A" w14:paraId="6856719E" w14:textId="77777777" w:rsidTr="774B25E6">
        <w:trPr>
          <w:trHeight w:val="288"/>
        </w:trPr>
        <w:tc>
          <w:tcPr>
            <w:tcW w:w="9715" w:type="dxa"/>
            <w:vAlign w:val="center"/>
          </w:tcPr>
          <w:p w14:paraId="0F2ACBA2" w14:textId="77777777" w:rsidR="00E1296A" w:rsidRDefault="774B25E6" w:rsidP="00820C84">
            <w:r>
              <w:t>When kidney identified, rotates as necessary to get true longitudinal view (usually clockwise)</w:t>
            </w:r>
          </w:p>
        </w:tc>
        <w:tc>
          <w:tcPr>
            <w:tcW w:w="990" w:type="dxa"/>
            <w:vAlign w:val="center"/>
          </w:tcPr>
          <w:p w14:paraId="77D2AD7C" w14:textId="77777777" w:rsidR="00E1296A" w:rsidRPr="000E32B8" w:rsidRDefault="00E1296A" w:rsidP="00D62E3F"/>
        </w:tc>
      </w:tr>
      <w:tr w:rsidR="00E878FC" w14:paraId="59297BF9" w14:textId="77777777" w:rsidTr="774B25E6">
        <w:trPr>
          <w:trHeight w:val="288"/>
        </w:trPr>
        <w:tc>
          <w:tcPr>
            <w:tcW w:w="9715" w:type="dxa"/>
            <w:vAlign w:val="center"/>
          </w:tcPr>
          <w:p w14:paraId="5751B91A" w14:textId="496E5CA1" w:rsidR="00E878FC" w:rsidRDefault="774B25E6" w:rsidP="00E878FC">
            <w:r>
              <w:t>Fans through entire organ in longitudinal view (</w:t>
            </w:r>
            <w:r w:rsidRPr="00A27BD0">
              <w:rPr>
                <w:b/>
              </w:rPr>
              <w:t>save loop – facilitator may help</w:t>
            </w:r>
            <w:r>
              <w:t>)</w:t>
            </w:r>
          </w:p>
        </w:tc>
        <w:tc>
          <w:tcPr>
            <w:tcW w:w="990" w:type="dxa"/>
            <w:vAlign w:val="center"/>
          </w:tcPr>
          <w:p w14:paraId="7536FA33" w14:textId="77777777" w:rsidR="00E878FC" w:rsidRPr="000E32B8" w:rsidRDefault="00E878FC" w:rsidP="00E878FC"/>
        </w:tc>
      </w:tr>
      <w:tr w:rsidR="00E878FC" w14:paraId="4E30490F" w14:textId="77777777" w:rsidTr="774B25E6">
        <w:trPr>
          <w:trHeight w:val="288"/>
        </w:trPr>
        <w:tc>
          <w:tcPr>
            <w:tcW w:w="9715" w:type="dxa"/>
            <w:vAlign w:val="center"/>
          </w:tcPr>
          <w:p w14:paraId="702BA27D" w14:textId="0649511C" w:rsidR="00E878FC" w:rsidRDefault="774B25E6" w:rsidP="00E878FC">
            <w:r>
              <w:t>Rotates into short-axis view and fans through entire organ (</w:t>
            </w:r>
            <w:r w:rsidRPr="00A27BD0">
              <w:rPr>
                <w:b/>
              </w:rPr>
              <w:t>save loop – facilitator may help</w:t>
            </w:r>
            <w:r>
              <w:t>)</w:t>
            </w:r>
          </w:p>
        </w:tc>
        <w:tc>
          <w:tcPr>
            <w:tcW w:w="990" w:type="dxa"/>
          </w:tcPr>
          <w:p w14:paraId="55057A43" w14:textId="77777777" w:rsidR="00E878FC" w:rsidRPr="000E32B8" w:rsidRDefault="00E878FC" w:rsidP="00E878FC"/>
        </w:tc>
      </w:tr>
      <w:tr w:rsidR="00D62E3F" w14:paraId="314F5236" w14:textId="77777777" w:rsidTr="774B25E6">
        <w:trPr>
          <w:trHeight w:val="288"/>
        </w:trPr>
        <w:tc>
          <w:tcPr>
            <w:tcW w:w="9715" w:type="dxa"/>
            <w:shd w:val="clear" w:color="auto" w:fill="D9D9D9" w:themeFill="background1" w:themeFillShade="D9"/>
            <w:vAlign w:val="center"/>
          </w:tcPr>
          <w:p w14:paraId="4CF33489" w14:textId="27AFC08B" w:rsidR="00D62E3F" w:rsidRDefault="774B25E6" w:rsidP="00751198">
            <w:r>
              <w:t xml:space="preserve">Image optimization: </w:t>
            </w:r>
          </w:p>
        </w:tc>
        <w:tc>
          <w:tcPr>
            <w:tcW w:w="990" w:type="dxa"/>
            <w:shd w:val="clear" w:color="auto" w:fill="D9D9D9" w:themeFill="background1" w:themeFillShade="D9"/>
            <w:vAlign w:val="center"/>
          </w:tcPr>
          <w:p w14:paraId="293354F7" w14:textId="77777777" w:rsidR="00D62E3F" w:rsidRPr="000E32B8" w:rsidRDefault="00D62E3F" w:rsidP="00D62E3F"/>
        </w:tc>
      </w:tr>
      <w:tr w:rsidR="00D62E3F" w14:paraId="6E03FD56" w14:textId="77777777" w:rsidTr="774B25E6">
        <w:trPr>
          <w:trHeight w:val="288"/>
        </w:trPr>
        <w:tc>
          <w:tcPr>
            <w:tcW w:w="9715" w:type="dxa"/>
            <w:vAlign w:val="center"/>
          </w:tcPr>
          <w:p w14:paraId="2785ECA1" w14:textId="20EFB934" w:rsidR="00D62E3F" w:rsidRDefault="774B25E6" w:rsidP="00D62E3F">
            <w:r>
              <w:t>Target organ centered</w:t>
            </w:r>
          </w:p>
        </w:tc>
        <w:tc>
          <w:tcPr>
            <w:tcW w:w="990" w:type="dxa"/>
            <w:vAlign w:val="center"/>
          </w:tcPr>
          <w:p w14:paraId="57D3A8EA" w14:textId="77777777" w:rsidR="00D62E3F" w:rsidRPr="000E32B8" w:rsidRDefault="00D62E3F" w:rsidP="00D62E3F"/>
        </w:tc>
      </w:tr>
      <w:tr w:rsidR="00D62E3F" w14:paraId="34971DF8" w14:textId="77777777" w:rsidTr="774B25E6">
        <w:trPr>
          <w:trHeight w:val="288"/>
        </w:trPr>
        <w:tc>
          <w:tcPr>
            <w:tcW w:w="9715" w:type="dxa"/>
            <w:vAlign w:val="center"/>
          </w:tcPr>
          <w:p w14:paraId="2A1AAE66" w14:textId="5D3E759A" w:rsidR="00D62E3F" w:rsidRDefault="774B25E6" w:rsidP="00D62E3F">
            <w:r>
              <w:t>Gain optimized</w:t>
            </w:r>
          </w:p>
        </w:tc>
        <w:tc>
          <w:tcPr>
            <w:tcW w:w="990" w:type="dxa"/>
            <w:vAlign w:val="center"/>
          </w:tcPr>
          <w:p w14:paraId="5CA15718" w14:textId="77777777" w:rsidR="00D62E3F" w:rsidRDefault="00D62E3F" w:rsidP="00D62E3F"/>
        </w:tc>
      </w:tr>
      <w:tr w:rsidR="00D62E3F" w14:paraId="12DDD3CD" w14:textId="77777777" w:rsidTr="774B25E6">
        <w:trPr>
          <w:trHeight w:val="288"/>
        </w:trPr>
        <w:tc>
          <w:tcPr>
            <w:tcW w:w="9715" w:type="dxa"/>
            <w:vAlign w:val="center"/>
          </w:tcPr>
          <w:p w14:paraId="24657C4D" w14:textId="6A0D43F9" w:rsidR="00D62E3F" w:rsidRDefault="774B25E6" w:rsidP="00D62E3F">
            <w:r>
              <w:t>Depth optimized</w:t>
            </w:r>
          </w:p>
        </w:tc>
        <w:tc>
          <w:tcPr>
            <w:tcW w:w="990" w:type="dxa"/>
            <w:vAlign w:val="center"/>
          </w:tcPr>
          <w:p w14:paraId="645E5B34" w14:textId="77777777" w:rsidR="00D62E3F" w:rsidRPr="000E32B8" w:rsidRDefault="00D62E3F" w:rsidP="00D62E3F"/>
        </w:tc>
      </w:tr>
      <w:tr w:rsidR="00D62E3F" w14:paraId="53A2ED09" w14:textId="77777777" w:rsidTr="774B25E6">
        <w:trPr>
          <w:trHeight w:val="288"/>
        </w:trPr>
        <w:tc>
          <w:tcPr>
            <w:tcW w:w="9715" w:type="dxa"/>
            <w:vAlign w:val="center"/>
          </w:tcPr>
          <w:p w14:paraId="63132741" w14:textId="3DE3ED32" w:rsidR="00D62E3F" w:rsidRDefault="774B25E6" w:rsidP="00D62E3F">
            <w:r>
              <w:t xml:space="preserve">Overall diagnostic quality for assessing </w:t>
            </w:r>
            <w:proofErr w:type="spellStart"/>
            <w:r>
              <w:t>hydronephrosis</w:t>
            </w:r>
            <w:proofErr w:type="spellEnd"/>
          </w:p>
        </w:tc>
        <w:tc>
          <w:tcPr>
            <w:tcW w:w="990" w:type="dxa"/>
            <w:vAlign w:val="center"/>
          </w:tcPr>
          <w:p w14:paraId="70D5C2E6" w14:textId="77777777" w:rsidR="00D62E3F" w:rsidRPr="000E32B8" w:rsidRDefault="00D62E3F" w:rsidP="00D62E3F"/>
        </w:tc>
      </w:tr>
    </w:tbl>
    <w:p w14:paraId="0863EE16" w14:textId="77777777" w:rsidR="00D62E3F" w:rsidRDefault="00D62E3F" w:rsidP="00815A1A">
      <w:pPr>
        <w:spacing w:after="0"/>
      </w:pPr>
    </w:p>
    <w:p w14:paraId="0F15F22C" w14:textId="16D68CE2" w:rsidR="0002630A" w:rsidRDefault="774B25E6" w:rsidP="00815A1A">
      <w:pPr>
        <w:spacing w:after="0"/>
      </w:pPr>
      <w:r>
        <w:t>Exam: Bladder (</w:t>
      </w:r>
      <w:r w:rsidR="0015541D">
        <w:t>16</w:t>
      </w:r>
      <w:r>
        <w:t xml:space="preserve"> points)</w:t>
      </w:r>
    </w:p>
    <w:tbl>
      <w:tblPr>
        <w:tblStyle w:val="TableGrid"/>
        <w:tblW w:w="0" w:type="auto"/>
        <w:tblLook w:val="04A0" w:firstRow="1" w:lastRow="0" w:firstColumn="1" w:lastColumn="0" w:noHBand="0" w:noVBand="1"/>
      </w:tblPr>
      <w:tblGrid>
        <w:gridCol w:w="9715"/>
        <w:gridCol w:w="1075"/>
      </w:tblGrid>
      <w:tr w:rsidR="0002630A" w14:paraId="6980B205" w14:textId="77777777" w:rsidTr="774B25E6">
        <w:trPr>
          <w:trHeight w:val="288"/>
        </w:trPr>
        <w:tc>
          <w:tcPr>
            <w:tcW w:w="10790" w:type="dxa"/>
            <w:gridSpan w:val="2"/>
            <w:shd w:val="clear" w:color="auto" w:fill="D9D9D9" w:themeFill="background1" w:themeFillShade="D9"/>
            <w:vAlign w:val="center"/>
          </w:tcPr>
          <w:p w14:paraId="57F83E73" w14:textId="77777777" w:rsidR="0002630A" w:rsidRDefault="774B25E6" w:rsidP="00D62E3F">
            <w:r>
              <w:t>Scanning the Patient</w:t>
            </w:r>
          </w:p>
        </w:tc>
      </w:tr>
      <w:tr w:rsidR="0002630A" w14:paraId="6E88334D" w14:textId="77777777" w:rsidTr="774B25E6">
        <w:trPr>
          <w:trHeight w:val="288"/>
        </w:trPr>
        <w:tc>
          <w:tcPr>
            <w:tcW w:w="9715" w:type="dxa"/>
            <w:vAlign w:val="center"/>
          </w:tcPr>
          <w:p w14:paraId="649F6250" w14:textId="0EB39A1D" w:rsidR="0002630A" w:rsidRDefault="774B25E6" w:rsidP="00751198">
            <w:r>
              <w:t>Probe placed near superior edge of pubic symphysis in transverse view and tilts until bladder is in view</w:t>
            </w:r>
          </w:p>
        </w:tc>
        <w:tc>
          <w:tcPr>
            <w:tcW w:w="1075" w:type="dxa"/>
            <w:vAlign w:val="center"/>
          </w:tcPr>
          <w:p w14:paraId="518B7805" w14:textId="77777777" w:rsidR="0002630A" w:rsidRDefault="0002630A" w:rsidP="00D62E3F"/>
        </w:tc>
      </w:tr>
      <w:tr w:rsidR="00684737" w:rsidRPr="000E32B8" w14:paraId="511E7F03" w14:textId="77777777" w:rsidTr="774B25E6">
        <w:trPr>
          <w:trHeight w:val="288"/>
        </w:trPr>
        <w:tc>
          <w:tcPr>
            <w:tcW w:w="9715" w:type="dxa"/>
            <w:vAlign w:val="center"/>
          </w:tcPr>
          <w:p w14:paraId="0454D2EC" w14:textId="5C9E7A4B" w:rsidR="00684737" w:rsidRDefault="774B25E6" w:rsidP="00D8250B">
            <w:r>
              <w:t>Freezes image and measures transverse dimension (</w:t>
            </w:r>
            <w:r w:rsidRPr="00A27BD0">
              <w:rPr>
                <w:b/>
              </w:rPr>
              <w:t>save image –facilitator may help</w:t>
            </w:r>
            <w:r>
              <w:t>)</w:t>
            </w:r>
          </w:p>
        </w:tc>
        <w:tc>
          <w:tcPr>
            <w:tcW w:w="1075" w:type="dxa"/>
            <w:vAlign w:val="center"/>
          </w:tcPr>
          <w:p w14:paraId="452C5750" w14:textId="77777777" w:rsidR="00684737" w:rsidRPr="000E32B8" w:rsidRDefault="00684737" w:rsidP="00D62E3F"/>
        </w:tc>
      </w:tr>
      <w:tr w:rsidR="00684737" w:rsidRPr="000E32B8" w14:paraId="2B51C099" w14:textId="77777777" w:rsidTr="774B25E6">
        <w:trPr>
          <w:trHeight w:val="288"/>
        </w:trPr>
        <w:tc>
          <w:tcPr>
            <w:tcW w:w="9715" w:type="dxa"/>
            <w:vAlign w:val="center"/>
          </w:tcPr>
          <w:p w14:paraId="19FB85F6" w14:textId="2A268E76" w:rsidR="00684737" w:rsidRDefault="774B25E6" w:rsidP="00E878FC">
            <w:r>
              <w:t>Rotates to longitudinal view and measures cephalad-caudal dimension (</w:t>
            </w:r>
            <w:r w:rsidRPr="00A27BD0">
              <w:rPr>
                <w:b/>
              </w:rPr>
              <w:t>save image –facilitator may help</w:t>
            </w:r>
            <w:r>
              <w:t>)</w:t>
            </w:r>
          </w:p>
        </w:tc>
        <w:tc>
          <w:tcPr>
            <w:tcW w:w="1075" w:type="dxa"/>
            <w:vAlign w:val="center"/>
          </w:tcPr>
          <w:p w14:paraId="614EE91C" w14:textId="77777777" w:rsidR="00684737" w:rsidRPr="000E32B8" w:rsidRDefault="00684737" w:rsidP="00D62E3F"/>
        </w:tc>
      </w:tr>
      <w:tr w:rsidR="00590C85" w:rsidRPr="000E32B8" w14:paraId="579B58E9" w14:textId="77777777" w:rsidTr="774B25E6">
        <w:trPr>
          <w:trHeight w:val="288"/>
        </w:trPr>
        <w:tc>
          <w:tcPr>
            <w:tcW w:w="9715" w:type="dxa"/>
            <w:vAlign w:val="center"/>
          </w:tcPr>
          <w:p w14:paraId="35B12CFF" w14:textId="095A0470" w:rsidR="00590C85" w:rsidRDefault="774B25E6" w:rsidP="00D8250B">
            <w:r>
              <w:t>Measures depth of bladder (anterior-posterior dimension) in either transverse or longitudinal view (</w:t>
            </w:r>
            <w:r w:rsidRPr="00A27BD0">
              <w:rPr>
                <w:b/>
              </w:rPr>
              <w:t>save image –facilitator may help</w:t>
            </w:r>
            <w:r>
              <w:t>)</w:t>
            </w:r>
          </w:p>
        </w:tc>
        <w:tc>
          <w:tcPr>
            <w:tcW w:w="1075" w:type="dxa"/>
            <w:vAlign w:val="center"/>
          </w:tcPr>
          <w:p w14:paraId="6917F83E" w14:textId="77777777" w:rsidR="00590C85" w:rsidRPr="000E32B8" w:rsidRDefault="00590C85" w:rsidP="00D62E3F"/>
        </w:tc>
      </w:tr>
      <w:tr w:rsidR="00D8250B" w:rsidRPr="000E32B8" w14:paraId="77F34E02" w14:textId="77777777" w:rsidTr="774B25E6">
        <w:trPr>
          <w:trHeight w:val="288"/>
        </w:trPr>
        <w:tc>
          <w:tcPr>
            <w:tcW w:w="9715" w:type="dxa"/>
            <w:shd w:val="clear" w:color="auto" w:fill="D9D9D9" w:themeFill="background1" w:themeFillShade="D9"/>
            <w:vAlign w:val="center"/>
          </w:tcPr>
          <w:p w14:paraId="1BDCA286" w14:textId="69705ABC" w:rsidR="00D8250B" w:rsidRDefault="774B25E6" w:rsidP="004D73D0">
            <w:r>
              <w:t>Image optimization: Based on last image saved by learner</w:t>
            </w:r>
          </w:p>
        </w:tc>
        <w:tc>
          <w:tcPr>
            <w:tcW w:w="1075" w:type="dxa"/>
            <w:shd w:val="clear" w:color="auto" w:fill="D9D9D9" w:themeFill="background1" w:themeFillShade="D9"/>
            <w:vAlign w:val="center"/>
          </w:tcPr>
          <w:p w14:paraId="7A53B27D" w14:textId="77777777" w:rsidR="00D8250B" w:rsidRPr="000E32B8" w:rsidRDefault="00D8250B" w:rsidP="00D62E3F"/>
        </w:tc>
      </w:tr>
      <w:tr w:rsidR="00D8250B" w:rsidRPr="000E32B8" w14:paraId="255731DF" w14:textId="77777777" w:rsidTr="774B25E6">
        <w:trPr>
          <w:trHeight w:val="288"/>
        </w:trPr>
        <w:tc>
          <w:tcPr>
            <w:tcW w:w="9715" w:type="dxa"/>
            <w:vAlign w:val="center"/>
          </w:tcPr>
          <w:p w14:paraId="28CFE3C5" w14:textId="765FB084" w:rsidR="00D8250B" w:rsidRDefault="774B25E6" w:rsidP="00D62E3F">
            <w:r>
              <w:t>Target organ centered</w:t>
            </w:r>
          </w:p>
        </w:tc>
        <w:tc>
          <w:tcPr>
            <w:tcW w:w="1075" w:type="dxa"/>
            <w:vAlign w:val="center"/>
          </w:tcPr>
          <w:p w14:paraId="4A61CF36" w14:textId="77777777" w:rsidR="00D8250B" w:rsidRPr="000E32B8" w:rsidRDefault="00D8250B" w:rsidP="00D62E3F"/>
        </w:tc>
      </w:tr>
      <w:tr w:rsidR="00D8250B" w14:paraId="7C276E2D" w14:textId="77777777" w:rsidTr="774B25E6">
        <w:trPr>
          <w:trHeight w:val="288"/>
        </w:trPr>
        <w:tc>
          <w:tcPr>
            <w:tcW w:w="9715" w:type="dxa"/>
            <w:vAlign w:val="center"/>
          </w:tcPr>
          <w:p w14:paraId="1D20F707" w14:textId="375583F4" w:rsidR="00D8250B" w:rsidRDefault="774B25E6" w:rsidP="00D62E3F">
            <w:r>
              <w:t>Gain optimized</w:t>
            </w:r>
          </w:p>
        </w:tc>
        <w:tc>
          <w:tcPr>
            <w:tcW w:w="1075" w:type="dxa"/>
            <w:vAlign w:val="center"/>
          </w:tcPr>
          <w:p w14:paraId="14B1982B" w14:textId="77777777" w:rsidR="00D8250B" w:rsidRDefault="00D8250B" w:rsidP="00D62E3F"/>
        </w:tc>
      </w:tr>
      <w:tr w:rsidR="00D8250B" w:rsidRPr="000E32B8" w14:paraId="5B45C30F" w14:textId="77777777" w:rsidTr="774B25E6">
        <w:trPr>
          <w:trHeight w:val="288"/>
        </w:trPr>
        <w:tc>
          <w:tcPr>
            <w:tcW w:w="9715" w:type="dxa"/>
            <w:vAlign w:val="center"/>
          </w:tcPr>
          <w:p w14:paraId="0FBABC45" w14:textId="239272E2" w:rsidR="00D8250B" w:rsidRDefault="774B25E6" w:rsidP="00D62E3F">
            <w:r>
              <w:t>Depth optimized</w:t>
            </w:r>
          </w:p>
        </w:tc>
        <w:tc>
          <w:tcPr>
            <w:tcW w:w="1075" w:type="dxa"/>
            <w:vAlign w:val="center"/>
          </w:tcPr>
          <w:p w14:paraId="09D569BA" w14:textId="77777777" w:rsidR="00D8250B" w:rsidRPr="000E32B8" w:rsidRDefault="00D8250B" w:rsidP="00D62E3F"/>
        </w:tc>
      </w:tr>
      <w:tr w:rsidR="00D8250B" w:rsidRPr="000E32B8" w14:paraId="3D0941A4" w14:textId="77777777" w:rsidTr="774B25E6">
        <w:trPr>
          <w:trHeight w:val="288"/>
        </w:trPr>
        <w:tc>
          <w:tcPr>
            <w:tcW w:w="9715" w:type="dxa"/>
            <w:vAlign w:val="center"/>
          </w:tcPr>
          <w:p w14:paraId="1E590306" w14:textId="005FBB6E" w:rsidR="00D8250B" w:rsidRDefault="774B25E6" w:rsidP="00D62E3F">
            <w:r>
              <w:t>Overall diagnostic quality for assessing bladder volume</w:t>
            </w:r>
          </w:p>
        </w:tc>
        <w:tc>
          <w:tcPr>
            <w:tcW w:w="1075" w:type="dxa"/>
            <w:vAlign w:val="center"/>
          </w:tcPr>
          <w:p w14:paraId="57D5B839" w14:textId="77777777" w:rsidR="00D8250B" w:rsidRPr="000E32B8" w:rsidRDefault="00D8250B" w:rsidP="00D62E3F"/>
        </w:tc>
      </w:tr>
      <w:tr w:rsidR="00D8250B" w:rsidRPr="000E32B8" w14:paraId="66FD6770" w14:textId="77777777" w:rsidTr="774B25E6">
        <w:trPr>
          <w:trHeight w:val="288"/>
        </w:trPr>
        <w:tc>
          <w:tcPr>
            <w:tcW w:w="9715" w:type="dxa"/>
            <w:shd w:val="clear" w:color="auto" w:fill="D9D9D9" w:themeFill="background1" w:themeFillShade="D9"/>
            <w:vAlign w:val="center"/>
          </w:tcPr>
          <w:p w14:paraId="27797D75" w14:textId="1BF727A0" w:rsidR="00D8250B" w:rsidRDefault="004E6140" w:rsidP="00D62E3F">
            <w:r w:rsidRPr="004E6140">
              <w:t xml:space="preserve">Facilitator to end exam and enter information for next learner </w:t>
            </w:r>
          </w:p>
        </w:tc>
        <w:tc>
          <w:tcPr>
            <w:tcW w:w="1075" w:type="dxa"/>
            <w:shd w:val="clear" w:color="auto" w:fill="D9D9D9" w:themeFill="background1" w:themeFillShade="D9"/>
            <w:vAlign w:val="center"/>
          </w:tcPr>
          <w:p w14:paraId="7ACEB4DC" w14:textId="05C9BF50" w:rsidR="00D8250B" w:rsidRPr="000E32B8" w:rsidRDefault="774B25E6" w:rsidP="00D62E3F">
            <w:r>
              <w:t>NA</w:t>
            </w:r>
          </w:p>
        </w:tc>
      </w:tr>
    </w:tbl>
    <w:p w14:paraId="34EA6B87" w14:textId="77777777" w:rsidR="0002630A" w:rsidRDefault="0002630A"/>
    <w:p w14:paraId="7C294458" w14:textId="0B5B3B62" w:rsidR="00735C29" w:rsidRDefault="00735C29" w:rsidP="00815A1A">
      <w:pPr>
        <w:spacing w:after="0"/>
      </w:pPr>
      <w:r>
        <w:t>Notes:</w:t>
      </w:r>
    </w:p>
    <w:p w14:paraId="05150BF6" w14:textId="77777777" w:rsidR="00735C29" w:rsidRDefault="00735C29">
      <w:r>
        <w:br w:type="page"/>
      </w:r>
    </w:p>
    <w:p w14:paraId="4601DCB8" w14:textId="77777777" w:rsidR="00735C29" w:rsidRDefault="00735C29" w:rsidP="00735C29">
      <w:pPr>
        <w:jc w:val="center"/>
        <w:rPr>
          <w:b/>
          <w:bCs/>
        </w:rPr>
      </w:pPr>
      <w:r w:rsidRPr="774B25E6">
        <w:rPr>
          <w:b/>
          <w:bCs/>
        </w:rPr>
        <w:lastRenderedPageBreak/>
        <w:t>Abdominal Ultrasound Assessment</w:t>
      </w:r>
      <w:r>
        <w:rPr>
          <w:b/>
          <w:bCs/>
        </w:rPr>
        <w:t xml:space="preserve"> Form</w:t>
      </w:r>
    </w:p>
    <w:p w14:paraId="507D4893" w14:textId="77777777" w:rsidR="00735C29" w:rsidRDefault="00735C29" w:rsidP="00735C29">
      <w:pPr>
        <w:spacing w:after="0" w:line="240" w:lineRule="auto"/>
      </w:pPr>
      <w:r>
        <w:t>Learner ID</w:t>
      </w:r>
      <w:proofErr w:type="gramStart"/>
      <w:r>
        <w:t>:_</w:t>
      </w:r>
      <w:proofErr w:type="gramEnd"/>
      <w:r>
        <w:t>______________________</w:t>
      </w:r>
      <w:r>
        <w:tab/>
      </w:r>
      <w:r>
        <w:tab/>
      </w:r>
      <w:r>
        <w:tab/>
      </w:r>
      <w:r>
        <w:tab/>
      </w:r>
      <w:r>
        <w:tab/>
      </w:r>
      <w:r>
        <w:tab/>
      </w:r>
      <w:r>
        <w:tab/>
      </w:r>
      <w:r>
        <w:tab/>
      </w:r>
      <w:r>
        <w:tab/>
      </w:r>
    </w:p>
    <w:p w14:paraId="7155FF0C" w14:textId="77777777" w:rsidR="00735C29" w:rsidRPr="00735C29" w:rsidRDefault="00735C29" w:rsidP="00735C29">
      <w:pPr>
        <w:spacing w:after="0" w:line="240" w:lineRule="auto"/>
      </w:pPr>
      <w:r w:rsidRPr="00735C29">
        <w:t>(First initial, 2-digit day of the month you were born, and last 2 digits of your primary phone number)</w:t>
      </w:r>
    </w:p>
    <w:p w14:paraId="0B2672CA" w14:textId="77777777" w:rsidR="00735C29" w:rsidRDefault="00735C29" w:rsidP="00735C29">
      <w:pPr>
        <w:spacing w:after="0" w:line="240" w:lineRule="auto"/>
      </w:pPr>
    </w:p>
    <w:p w14:paraId="5D0E5392" w14:textId="77777777" w:rsidR="00735C29" w:rsidRDefault="00735C29" w:rsidP="00735C29">
      <w:pPr>
        <w:spacing w:after="0" w:line="240" w:lineRule="auto"/>
      </w:pPr>
      <w:r>
        <w:t>Evaluator</w:t>
      </w:r>
      <w:proofErr w:type="gramStart"/>
      <w:r>
        <w:t>:_</w:t>
      </w:r>
      <w:proofErr w:type="gramEnd"/>
      <w:r>
        <w:t>______________________</w:t>
      </w:r>
    </w:p>
    <w:p w14:paraId="09A8FDFB" w14:textId="77777777" w:rsidR="00735C29" w:rsidRDefault="00735C29" w:rsidP="00735C29">
      <w:pPr>
        <w:spacing w:after="0" w:line="240" w:lineRule="auto"/>
      </w:pPr>
    </w:p>
    <w:p w14:paraId="332435EA" w14:textId="039C7D0A" w:rsidR="00735C29" w:rsidRDefault="00735C29" w:rsidP="00735C29">
      <w:pPr>
        <w:spacing w:after="0"/>
        <w:jc w:val="center"/>
      </w:pPr>
      <w:r>
        <w:rPr>
          <w:b/>
        </w:rPr>
        <w:t>Station 3: Gallbladder</w:t>
      </w:r>
    </w:p>
    <w:p w14:paraId="0F352089" w14:textId="29D4D7A6" w:rsidR="00735C29" w:rsidRDefault="00735C29" w:rsidP="00735C29">
      <w:r>
        <w:t xml:space="preserve">Instructions: Closely observe the learner and score the items listed using the scoring system below.  You should help ensure that video loops are saved of all required target organs, but otherwise do not coach the learner during their image acquisition.  You may help if technical or logistical arise (please document under “notes”).  </w:t>
      </w:r>
      <w:r w:rsidR="005B14C5" w:rsidRPr="005B14C5">
        <w:t xml:space="preserve">You do not need to score the items listed under “image optimization,” as this will be completed when images are reviewed after the workshop.  </w:t>
      </w:r>
      <w:r>
        <w:t>When the learner has completed the assessment, end the exam and prepare the room and machine for the next person.</w:t>
      </w:r>
    </w:p>
    <w:p w14:paraId="042DE909" w14:textId="77777777" w:rsidR="00735C29" w:rsidRPr="00EB74A0" w:rsidRDefault="00735C29" w:rsidP="00735C29">
      <w:r w:rsidRPr="00EB74A0">
        <w:t xml:space="preserve">Scoring:  Not performed/uninterpretable = 0     </w:t>
      </w:r>
      <w:proofErr w:type="gramStart"/>
      <w:r w:rsidRPr="00EB74A0">
        <w:t>Partially</w:t>
      </w:r>
      <w:proofErr w:type="gramEnd"/>
      <w:r w:rsidRPr="00EB74A0">
        <w:t xml:space="preserve"> performed/sub-optimal = 1     Fully performed/near-optimal =2 </w:t>
      </w:r>
    </w:p>
    <w:p w14:paraId="52600974" w14:textId="7051B9C3" w:rsidR="00297E53" w:rsidRDefault="00735C29" w:rsidP="00735C29">
      <w:pPr>
        <w:spacing w:after="0"/>
      </w:pPr>
      <w:r>
        <w:t xml:space="preserve"> </w:t>
      </w:r>
      <w:r w:rsidR="0015541D">
        <w:t>Exam: Gallbladder (24</w:t>
      </w:r>
      <w:r w:rsidR="774B25E6">
        <w:t xml:space="preserve"> points)</w:t>
      </w:r>
    </w:p>
    <w:tbl>
      <w:tblPr>
        <w:tblStyle w:val="TableGrid"/>
        <w:tblW w:w="0" w:type="auto"/>
        <w:tblLook w:val="04A0" w:firstRow="1" w:lastRow="0" w:firstColumn="1" w:lastColumn="0" w:noHBand="0" w:noVBand="1"/>
      </w:tblPr>
      <w:tblGrid>
        <w:gridCol w:w="9715"/>
        <w:gridCol w:w="1075"/>
      </w:tblGrid>
      <w:tr w:rsidR="00297E53" w14:paraId="34684ABC" w14:textId="77777777" w:rsidTr="774B25E6">
        <w:trPr>
          <w:trHeight w:val="288"/>
        </w:trPr>
        <w:tc>
          <w:tcPr>
            <w:tcW w:w="10790" w:type="dxa"/>
            <w:gridSpan w:val="2"/>
            <w:shd w:val="clear" w:color="auto" w:fill="D9D9D9" w:themeFill="background1" w:themeFillShade="D9"/>
            <w:vAlign w:val="center"/>
          </w:tcPr>
          <w:p w14:paraId="641C8006" w14:textId="77777777" w:rsidR="00297E53" w:rsidRDefault="774B25E6" w:rsidP="00D62E3F">
            <w:r>
              <w:t>Scanning the Patient</w:t>
            </w:r>
          </w:p>
        </w:tc>
      </w:tr>
      <w:tr w:rsidR="00297E53" w14:paraId="25FA30B2" w14:textId="77777777" w:rsidTr="774B25E6">
        <w:trPr>
          <w:trHeight w:val="288"/>
        </w:trPr>
        <w:tc>
          <w:tcPr>
            <w:tcW w:w="9715" w:type="dxa"/>
            <w:vAlign w:val="center"/>
          </w:tcPr>
          <w:p w14:paraId="2007DEFF" w14:textId="1E24C07A" w:rsidR="00297E53" w:rsidRDefault="774B25E6" w:rsidP="00D8250B">
            <w:r>
              <w:t>Probe placed at midline near xiphoid process or right costal margin</w:t>
            </w:r>
          </w:p>
        </w:tc>
        <w:tc>
          <w:tcPr>
            <w:tcW w:w="1075" w:type="dxa"/>
            <w:vAlign w:val="center"/>
          </w:tcPr>
          <w:p w14:paraId="6902A82A" w14:textId="77777777" w:rsidR="00297E53" w:rsidRDefault="00297E53" w:rsidP="00D62E3F"/>
        </w:tc>
      </w:tr>
      <w:tr w:rsidR="00297E53" w14:paraId="7D35AED1" w14:textId="77777777" w:rsidTr="774B25E6">
        <w:trPr>
          <w:trHeight w:val="288"/>
        </w:trPr>
        <w:tc>
          <w:tcPr>
            <w:tcW w:w="9715" w:type="dxa"/>
            <w:vAlign w:val="center"/>
          </w:tcPr>
          <w:p w14:paraId="0A2AE38D" w14:textId="4C36BEC9" w:rsidR="00297E53" w:rsidRDefault="774B25E6" w:rsidP="00D62E3F">
            <w:r>
              <w:t>Probe marker facing patient’s head, rocked cephalad (I.e. "heel" probe under costal margin)</w:t>
            </w:r>
          </w:p>
        </w:tc>
        <w:tc>
          <w:tcPr>
            <w:tcW w:w="1075" w:type="dxa"/>
            <w:vAlign w:val="center"/>
          </w:tcPr>
          <w:p w14:paraId="2A684542" w14:textId="77777777" w:rsidR="00297E53" w:rsidRPr="000E32B8" w:rsidRDefault="00297E53" w:rsidP="00D62E3F"/>
        </w:tc>
      </w:tr>
      <w:tr w:rsidR="00786D71" w14:paraId="57B76012" w14:textId="77777777" w:rsidTr="774B25E6">
        <w:trPr>
          <w:trHeight w:val="288"/>
        </w:trPr>
        <w:tc>
          <w:tcPr>
            <w:tcW w:w="9715" w:type="dxa"/>
            <w:vAlign w:val="center"/>
          </w:tcPr>
          <w:p w14:paraId="3A176DA8" w14:textId="77777777" w:rsidR="00786D71" w:rsidRDefault="774B25E6" w:rsidP="00D62E3F">
            <w:r>
              <w:t>Slide along costal margin toward RUQ to identify gallbladder</w:t>
            </w:r>
          </w:p>
        </w:tc>
        <w:tc>
          <w:tcPr>
            <w:tcW w:w="1075" w:type="dxa"/>
            <w:vAlign w:val="center"/>
          </w:tcPr>
          <w:p w14:paraId="2FD69FA6" w14:textId="77777777" w:rsidR="00786D71" w:rsidRPr="000E32B8" w:rsidRDefault="00786D71" w:rsidP="00D62E3F"/>
        </w:tc>
      </w:tr>
      <w:tr w:rsidR="008E3DA6" w14:paraId="485D06A6" w14:textId="77777777" w:rsidTr="774B25E6">
        <w:trPr>
          <w:trHeight w:val="288"/>
        </w:trPr>
        <w:tc>
          <w:tcPr>
            <w:tcW w:w="9715" w:type="dxa"/>
            <w:vAlign w:val="center"/>
          </w:tcPr>
          <w:p w14:paraId="30ED784B" w14:textId="7C0787DA" w:rsidR="008E3DA6" w:rsidRDefault="774B25E6" w:rsidP="00A27BD0">
            <w:r>
              <w:t>Demonstrates or describes techniques to aid image acquisition e.g. deep inspiration, rolling to lateral decubitus position</w:t>
            </w:r>
            <w:r w:rsidR="00A27BD0">
              <w:t xml:space="preserve"> (facilitator may prompt the learner)</w:t>
            </w:r>
          </w:p>
        </w:tc>
        <w:tc>
          <w:tcPr>
            <w:tcW w:w="1075" w:type="dxa"/>
            <w:vAlign w:val="center"/>
          </w:tcPr>
          <w:p w14:paraId="212CA259" w14:textId="77777777" w:rsidR="008E3DA6" w:rsidRPr="000E32B8" w:rsidRDefault="008E3DA6" w:rsidP="00D62E3F"/>
        </w:tc>
      </w:tr>
      <w:tr w:rsidR="00A56E66" w14:paraId="24776E6F" w14:textId="77777777" w:rsidTr="774B25E6">
        <w:trPr>
          <w:trHeight w:val="288"/>
        </w:trPr>
        <w:tc>
          <w:tcPr>
            <w:tcW w:w="9715" w:type="dxa"/>
            <w:vAlign w:val="center"/>
          </w:tcPr>
          <w:p w14:paraId="61F3601A" w14:textId="0F3CF328" w:rsidR="00A56E66" w:rsidRDefault="774B25E6" w:rsidP="008E3DA6">
            <w:r>
              <w:t>Rotate and tilt probe as necessary to get longitudinal view</w:t>
            </w:r>
          </w:p>
        </w:tc>
        <w:tc>
          <w:tcPr>
            <w:tcW w:w="1075" w:type="dxa"/>
            <w:vAlign w:val="center"/>
          </w:tcPr>
          <w:p w14:paraId="50BAAC79" w14:textId="77777777" w:rsidR="00A56E66" w:rsidRPr="000E32B8" w:rsidRDefault="00A56E66" w:rsidP="00D62E3F"/>
        </w:tc>
      </w:tr>
      <w:tr w:rsidR="00A56E66" w14:paraId="0CF5AFEA" w14:textId="77777777" w:rsidTr="774B25E6">
        <w:trPr>
          <w:trHeight w:val="288"/>
        </w:trPr>
        <w:tc>
          <w:tcPr>
            <w:tcW w:w="9715" w:type="dxa"/>
            <w:shd w:val="clear" w:color="auto" w:fill="auto"/>
            <w:vAlign w:val="center"/>
          </w:tcPr>
          <w:p w14:paraId="4AFAF0C9" w14:textId="61C233F3" w:rsidR="00A56E66" w:rsidRDefault="00012CE3" w:rsidP="00A27BD0">
            <w:r>
              <w:t xml:space="preserve">Gallbladder, portal vein with </w:t>
            </w:r>
            <w:r w:rsidR="774B25E6">
              <w:t>main lobar fissure visualized (“exclamation point” sign)</w:t>
            </w:r>
          </w:p>
        </w:tc>
        <w:tc>
          <w:tcPr>
            <w:tcW w:w="1075" w:type="dxa"/>
            <w:shd w:val="clear" w:color="auto" w:fill="auto"/>
            <w:vAlign w:val="center"/>
          </w:tcPr>
          <w:p w14:paraId="17F429D6" w14:textId="77777777" w:rsidR="00A56E66" w:rsidRDefault="00A56E66" w:rsidP="00D62E3F"/>
        </w:tc>
      </w:tr>
      <w:tr w:rsidR="005A3AEA" w14:paraId="2A728C07" w14:textId="77777777" w:rsidTr="774B25E6">
        <w:trPr>
          <w:trHeight w:val="288"/>
        </w:trPr>
        <w:tc>
          <w:tcPr>
            <w:tcW w:w="9715" w:type="dxa"/>
            <w:vAlign w:val="center"/>
          </w:tcPr>
          <w:p w14:paraId="09BFC5FB" w14:textId="18E32C2D" w:rsidR="005A3AEA" w:rsidRDefault="774B25E6" w:rsidP="008E3DA6">
            <w:r>
              <w:t>Fans through entire organ in longitudinal view (</w:t>
            </w:r>
            <w:r w:rsidRPr="00A27BD0">
              <w:rPr>
                <w:b/>
              </w:rPr>
              <w:t>save image – facilitator may help</w:t>
            </w:r>
            <w:r>
              <w:t>)</w:t>
            </w:r>
          </w:p>
        </w:tc>
        <w:tc>
          <w:tcPr>
            <w:tcW w:w="1075" w:type="dxa"/>
            <w:vAlign w:val="center"/>
          </w:tcPr>
          <w:p w14:paraId="1D1ADBE4" w14:textId="77777777" w:rsidR="005A3AEA" w:rsidRPr="000E32B8" w:rsidRDefault="005A3AEA" w:rsidP="00D62E3F"/>
        </w:tc>
      </w:tr>
      <w:tr w:rsidR="00D8250B" w14:paraId="793CBACF" w14:textId="77777777" w:rsidTr="774B25E6">
        <w:trPr>
          <w:trHeight w:val="288"/>
        </w:trPr>
        <w:tc>
          <w:tcPr>
            <w:tcW w:w="9715" w:type="dxa"/>
            <w:vAlign w:val="center"/>
          </w:tcPr>
          <w:p w14:paraId="04A720BD" w14:textId="5D3070A9" w:rsidR="00D8250B" w:rsidRDefault="774B25E6" w:rsidP="00D8250B">
            <w:r>
              <w:t>Rotates into short-axis view and fans through entire organ (</w:t>
            </w:r>
            <w:r w:rsidRPr="00A27BD0">
              <w:rPr>
                <w:b/>
              </w:rPr>
              <w:t>save loop – facilitator may help</w:t>
            </w:r>
            <w:r>
              <w:t>)</w:t>
            </w:r>
          </w:p>
        </w:tc>
        <w:tc>
          <w:tcPr>
            <w:tcW w:w="1075" w:type="dxa"/>
            <w:vAlign w:val="center"/>
          </w:tcPr>
          <w:p w14:paraId="1A9FA2FE" w14:textId="77777777" w:rsidR="00D8250B" w:rsidRPr="000E32B8" w:rsidRDefault="00D8250B" w:rsidP="00D8250B"/>
        </w:tc>
      </w:tr>
      <w:tr w:rsidR="00D8250B" w14:paraId="473214EE" w14:textId="77777777" w:rsidTr="774B25E6">
        <w:trPr>
          <w:trHeight w:val="288"/>
        </w:trPr>
        <w:tc>
          <w:tcPr>
            <w:tcW w:w="9715" w:type="dxa"/>
            <w:shd w:val="clear" w:color="auto" w:fill="D9D9D9" w:themeFill="background1" w:themeFillShade="D9"/>
            <w:vAlign w:val="center"/>
          </w:tcPr>
          <w:p w14:paraId="33D4F1BC" w14:textId="68308C19" w:rsidR="00D8250B" w:rsidRDefault="774B25E6" w:rsidP="00D8250B">
            <w:r>
              <w:t>Image optimization: Based on last image saved by learner</w:t>
            </w:r>
          </w:p>
        </w:tc>
        <w:tc>
          <w:tcPr>
            <w:tcW w:w="1075" w:type="dxa"/>
            <w:shd w:val="clear" w:color="auto" w:fill="D9D9D9" w:themeFill="background1" w:themeFillShade="D9"/>
            <w:vAlign w:val="center"/>
          </w:tcPr>
          <w:p w14:paraId="0B4A9490" w14:textId="77777777" w:rsidR="00D8250B" w:rsidRPr="000E32B8" w:rsidRDefault="00D8250B" w:rsidP="00D8250B"/>
        </w:tc>
      </w:tr>
      <w:tr w:rsidR="00D8250B" w14:paraId="15397F49" w14:textId="77777777" w:rsidTr="774B25E6">
        <w:trPr>
          <w:trHeight w:val="288"/>
        </w:trPr>
        <w:tc>
          <w:tcPr>
            <w:tcW w:w="9715" w:type="dxa"/>
            <w:shd w:val="clear" w:color="auto" w:fill="auto"/>
            <w:vAlign w:val="center"/>
          </w:tcPr>
          <w:p w14:paraId="6759C646" w14:textId="77777777" w:rsidR="00D8250B" w:rsidRDefault="774B25E6" w:rsidP="00D8250B">
            <w:r>
              <w:t>Target organ centered</w:t>
            </w:r>
          </w:p>
        </w:tc>
        <w:tc>
          <w:tcPr>
            <w:tcW w:w="1075" w:type="dxa"/>
            <w:shd w:val="clear" w:color="auto" w:fill="auto"/>
            <w:vAlign w:val="center"/>
          </w:tcPr>
          <w:p w14:paraId="7A186722" w14:textId="77777777" w:rsidR="00D8250B" w:rsidRDefault="00D8250B" w:rsidP="00D8250B"/>
        </w:tc>
      </w:tr>
      <w:tr w:rsidR="00D8250B" w14:paraId="65ACB598" w14:textId="77777777" w:rsidTr="774B25E6">
        <w:trPr>
          <w:trHeight w:val="288"/>
        </w:trPr>
        <w:tc>
          <w:tcPr>
            <w:tcW w:w="9715" w:type="dxa"/>
            <w:vAlign w:val="center"/>
          </w:tcPr>
          <w:p w14:paraId="59D4D7C7" w14:textId="77777777" w:rsidR="00D8250B" w:rsidRDefault="774B25E6" w:rsidP="00D8250B">
            <w:r>
              <w:t>Gain optimized</w:t>
            </w:r>
          </w:p>
        </w:tc>
        <w:tc>
          <w:tcPr>
            <w:tcW w:w="1075" w:type="dxa"/>
            <w:vAlign w:val="center"/>
          </w:tcPr>
          <w:p w14:paraId="5566D957" w14:textId="77777777" w:rsidR="00D8250B" w:rsidRPr="000E32B8" w:rsidRDefault="00D8250B" w:rsidP="00D8250B"/>
        </w:tc>
      </w:tr>
      <w:tr w:rsidR="00D8250B" w14:paraId="2347FE20" w14:textId="77777777" w:rsidTr="774B25E6">
        <w:trPr>
          <w:trHeight w:val="288"/>
        </w:trPr>
        <w:tc>
          <w:tcPr>
            <w:tcW w:w="9715" w:type="dxa"/>
            <w:vAlign w:val="center"/>
          </w:tcPr>
          <w:p w14:paraId="2DBF8400" w14:textId="77777777" w:rsidR="00D8250B" w:rsidRDefault="774B25E6" w:rsidP="00D8250B">
            <w:r>
              <w:t>Depth optimized</w:t>
            </w:r>
          </w:p>
        </w:tc>
        <w:tc>
          <w:tcPr>
            <w:tcW w:w="1075" w:type="dxa"/>
            <w:vAlign w:val="center"/>
          </w:tcPr>
          <w:p w14:paraId="2737D08A" w14:textId="77777777" w:rsidR="00D8250B" w:rsidRPr="000E32B8" w:rsidRDefault="00D8250B" w:rsidP="00D8250B"/>
        </w:tc>
      </w:tr>
      <w:tr w:rsidR="00D8250B" w14:paraId="0738DE09" w14:textId="77777777" w:rsidTr="774B25E6">
        <w:trPr>
          <w:trHeight w:val="288"/>
        </w:trPr>
        <w:tc>
          <w:tcPr>
            <w:tcW w:w="9715" w:type="dxa"/>
            <w:vAlign w:val="center"/>
          </w:tcPr>
          <w:p w14:paraId="36E72594" w14:textId="5C37B793" w:rsidR="00D8250B" w:rsidRDefault="774B25E6" w:rsidP="00D8250B">
            <w:r>
              <w:t xml:space="preserve">Overall diagnostic quality for assessing </w:t>
            </w:r>
            <w:proofErr w:type="spellStart"/>
            <w:r>
              <w:t>cholelithiasis</w:t>
            </w:r>
            <w:proofErr w:type="spellEnd"/>
          </w:p>
        </w:tc>
        <w:tc>
          <w:tcPr>
            <w:tcW w:w="1075" w:type="dxa"/>
            <w:vAlign w:val="center"/>
          </w:tcPr>
          <w:p w14:paraId="5C997C0D" w14:textId="77777777" w:rsidR="00D8250B" w:rsidRPr="000E32B8" w:rsidRDefault="00D8250B" w:rsidP="00D8250B"/>
        </w:tc>
      </w:tr>
      <w:tr w:rsidR="00D8250B" w14:paraId="056BBB4C" w14:textId="77777777" w:rsidTr="774B25E6">
        <w:trPr>
          <w:trHeight w:val="288"/>
        </w:trPr>
        <w:tc>
          <w:tcPr>
            <w:tcW w:w="9715" w:type="dxa"/>
            <w:shd w:val="clear" w:color="auto" w:fill="D9D9D9" w:themeFill="background1" w:themeFillShade="D9"/>
            <w:vAlign w:val="center"/>
          </w:tcPr>
          <w:p w14:paraId="5B55C7B9" w14:textId="38DF75ED" w:rsidR="00D8250B" w:rsidRPr="00751198" w:rsidRDefault="004E6140" w:rsidP="00D8250B">
            <w:r w:rsidRPr="004E6140">
              <w:t xml:space="preserve">Facilitator to end exam and enter information for next learner </w:t>
            </w:r>
          </w:p>
        </w:tc>
        <w:tc>
          <w:tcPr>
            <w:tcW w:w="1075" w:type="dxa"/>
            <w:shd w:val="clear" w:color="auto" w:fill="D9D9D9" w:themeFill="background1" w:themeFillShade="D9"/>
            <w:vAlign w:val="center"/>
          </w:tcPr>
          <w:p w14:paraId="04DBF5A7" w14:textId="44FCC9E7" w:rsidR="00D8250B" w:rsidRPr="000E32B8" w:rsidRDefault="774B25E6" w:rsidP="00D8250B">
            <w:r>
              <w:t>NA</w:t>
            </w:r>
          </w:p>
        </w:tc>
      </w:tr>
    </w:tbl>
    <w:p w14:paraId="1BCBC3F0" w14:textId="25759FEF" w:rsidR="00D8250B" w:rsidRDefault="00D8250B" w:rsidP="008918F4"/>
    <w:p w14:paraId="2C854940" w14:textId="3CF759B9" w:rsidR="00735C29" w:rsidRDefault="00735C29" w:rsidP="008918F4">
      <w:r>
        <w:t>Notes</w:t>
      </w:r>
    </w:p>
    <w:sectPr w:rsidR="00735C29" w:rsidSect="002306BD">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8A25F6"/>
    <w:multiLevelType w:val="hybridMultilevel"/>
    <w:tmpl w:val="5792ECD0"/>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D369E"/>
    <w:rsid w:val="00012CE3"/>
    <w:rsid w:val="0002630A"/>
    <w:rsid w:val="000266E9"/>
    <w:rsid w:val="000279BF"/>
    <w:rsid w:val="00045C1B"/>
    <w:rsid w:val="00066E70"/>
    <w:rsid w:val="00086E00"/>
    <w:rsid w:val="000C31E0"/>
    <w:rsid w:val="000E23B8"/>
    <w:rsid w:val="000E32B8"/>
    <w:rsid w:val="001244D9"/>
    <w:rsid w:val="0015541D"/>
    <w:rsid w:val="00160BFE"/>
    <w:rsid w:val="00162DA9"/>
    <w:rsid w:val="001D41A3"/>
    <w:rsid w:val="002111DE"/>
    <w:rsid w:val="002306BD"/>
    <w:rsid w:val="00297E53"/>
    <w:rsid w:val="002B51E9"/>
    <w:rsid w:val="002E5667"/>
    <w:rsid w:val="00313CD4"/>
    <w:rsid w:val="003274A4"/>
    <w:rsid w:val="0035075E"/>
    <w:rsid w:val="003A6EC8"/>
    <w:rsid w:val="003E546C"/>
    <w:rsid w:val="0040138B"/>
    <w:rsid w:val="00405796"/>
    <w:rsid w:val="00405818"/>
    <w:rsid w:val="004143AA"/>
    <w:rsid w:val="0043017F"/>
    <w:rsid w:val="00440E08"/>
    <w:rsid w:val="00456A01"/>
    <w:rsid w:val="00481A42"/>
    <w:rsid w:val="004D2D22"/>
    <w:rsid w:val="004D73D0"/>
    <w:rsid w:val="004E6140"/>
    <w:rsid w:val="005901F9"/>
    <w:rsid w:val="00590C85"/>
    <w:rsid w:val="005A3AEA"/>
    <w:rsid w:val="005B14C5"/>
    <w:rsid w:val="005D4111"/>
    <w:rsid w:val="005D584C"/>
    <w:rsid w:val="005E1512"/>
    <w:rsid w:val="005E3DA3"/>
    <w:rsid w:val="00601763"/>
    <w:rsid w:val="00684737"/>
    <w:rsid w:val="006A0F3D"/>
    <w:rsid w:val="006B5519"/>
    <w:rsid w:val="00722717"/>
    <w:rsid w:val="00735071"/>
    <w:rsid w:val="00735C29"/>
    <w:rsid w:val="00740195"/>
    <w:rsid w:val="00742421"/>
    <w:rsid w:val="00751198"/>
    <w:rsid w:val="00755067"/>
    <w:rsid w:val="007642FF"/>
    <w:rsid w:val="00773403"/>
    <w:rsid w:val="00786D71"/>
    <w:rsid w:val="007C3350"/>
    <w:rsid w:val="007D369E"/>
    <w:rsid w:val="00815A1A"/>
    <w:rsid w:val="00820C84"/>
    <w:rsid w:val="00834480"/>
    <w:rsid w:val="00852E30"/>
    <w:rsid w:val="00883A0E"/>
    <w:rsid w:val="008918F4"/>
    <w:rsid w:val="008960BE"/>
    <w:rsid w:val="008E3DA6"/>
    <w:rsid w:val="008F001C"/>
    <w:rsid w:val="008F2D79"/>
    <w:rsid w:val="009E317C"/>
    <w:rsid w:val="00A27BD0"/>
    <w:rsid w:val="00A31BB9"/>
    <w:rsid w:val="00A41E0B"/>
    <w:rsid w:val="00A56E66"/>
    <w:rsid w:val="00A82069"/>
    <w:rsid w:val="00A905C8"/>
    <w:rsid w:val="00A94B49"/>
    <w:rsid w:val="00AA72A9"/>
    <w:rsid w:val="00B549FF"/>
    <w:rsid w:val="00B7690E"/>
    <w:rsid w:val="00BE7068"/>
    <w:rsid w:val="00C30E40"/>
    <w:rsid w:val="00CE47FC"/>
    <w:rsid w:val="00D07904"/>
    <w:rsid w:val="00D149AF"/>
    <w:rsid w:val="00D40FA8"/>
    <w:rsid w:val="00D62E3F"/>
    <w:rsid w:val="00D8250B"/>
    <w:rsid w:val="00D97D0D"/>
    <w:rsid w:val="00DB6F58"/>
    <w:rsid w:val="00DF6F75"/>
    <w:rsid w:val="00E1296A"/>
    <w:rsid w:val="00E422C8"/>
    <w:rsid w:val="00E749F6"/>
    <w:rsid w:val="00E878FC"/>
    <w:rsid w:val="00E96983"/>
    <w:rsid w:val="00EB74A0"/>
    <w:rsid w:val="00EE2794"/>
    <w:rsid w:val="00F0246C"/>
    <w:rsid w:val="00F10D40"/>
    <w:rsid w:val="00F67522"/>
    <w:rsid w:val="00FB6853"/>
    <w:rsid w:val="00FD233E"/>
    <w:rsid w:val="00FF71FC"/>
    <w:rsid w:val="0DEB5855"/>
    <w:rsid w:val="177A4819"/>
    <w:rsid w:val="1782D73F"/>
    <w:rsid w:val="347E3E7A"/>
    <w:rsid w:val="3FA47D55"/>
    <w:rsid w:val="774B25E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5131CD"/>
  <w15:docId w15:val="{8E03D200-683E-4473-9036-3713C8459A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D369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786D71"/>
    <w:pPr>
      <w:spacing w:after="0" w:line="240" w:lineRule="auto"/>
      <w:ind w:left="720"/>
      <w:contextualSpacing/>
    </w:pPr>
    <w:rPr>
      <w:rFonts w:ascii="Times New Roman" w:eastAsia="Times New Roman" w:hAnsi="Times New Roman" w:cs="Times New Roman"/>
      <w:sz w:val="24"/>
      <w:szCs w:val="24"/>
    </w:rPr>
  </w:style>
  <w:style w:type="paragraph" w:styleId="BalloonText">
    <w:name w:val="Balloon Text"/>
    <w:basedOn w:val="Normal"/>
    <w:link w:val="BalloonTextChar"/>
    <w:uiPriority w:val="99"/>
    <w:semiHidden/>
    <w:unhideWhenUsed/>
    <w:rsid w:val="00DF6F7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F6F75"/>
    <w:rPr>
      <w:rFonts w:ascii="Segoe UI" w:hAnsi="Segoe UI" w:cs="Segoe UI"/>
      <w:sz w:val="18"/>
      <w:szCs w:val="18"/>
    </w:rPr>
  </w:style>
  <w:style w:type="character" w:styleId="CommentReference">
    <w:name w:val="annotation reference"/>
    <w:basedOn w:val="DefaultParagraphFont"/>
    <w:uiPriority w:val="99"/>
    <w:semiHidden/>
    <w:unhideWhenUsed/>
    <w:rsid w:val="00684737"/>
    <w:rPr>
      <w:sz w:val="16"/>
      <w:szCs w:val="16"/>
    </w:rPr>
  </w:style>
  <w:style w:type="paragraph" w:styleId="CommentText">
    <w:name w:val="annotation text"/>
    <w:basedOn w:val="Normal"/>
    <w:link w:val="CommentTextChar"/>
    <w:uiPriority w:val="99"/>
    <w:semiHidden/>
    <w:unhideWhenUsed/>
    <w:rsid w:val="00684737"/>
    <w:pPr>
      <w:spacing w:line="240" w:lineRule="auto"/>
    </w:pPr>
    <w:rPr>
      <w:sz w:val="20"/>
      <w:szCs w:val="20"/>
    </w:rPr>
  </w:style>
  <w:style w:type="character" w:customStyle="1" w:styleId="CommentTextChar">
    <w:name w:val="Comment Text Char"/>
    <w:basedOn w:val="DefaultParagraphFont"/>
    <w:link w:val="CommentText"/>
    <w:uiPriority w:val="99"/>
    <w:semiHidden/>
    <w:rsid w:val="00684737"/>
    <w:rPr>
      <w:sz w:val="20"/>
      <w:szCs w:val="20"/>
    </w:rPr>
  </w:style>
  <w:style w:type="paragraph" w:styleId="CommentSubject">
    <w:name w:val="annotation subject"/>
    <w:basedOn w:val="CommentText"/>
    <w:next w:val="CommentText"/>
    <w:link w:val="CommentSubjectChar"/>
    <w:uiPriority w:val="99"/>
    <w:semiHidden/>
    <w:unhideWhenUsed/>
    <w:rsid w:val="00684737"/>
    <w:rPr>
      <w:b/>
      <w:bCs/>
    </w:rPr>
  </w:style>
  <w:style w:type="character" w:customStyle="1" w:styleId="CommentSubjectChar">
    <w:name w:val="Comment Subject Char"/>
    <w:basedOn w:val="CommentTextChar"/>
    <w:link w:val="CommentSubject"/>
    <w:uiPriority w:val="99"/>
    <w:semiHidden/>
    <w:rsid w:val="00684737"/>
    <w:rPr>
      <w:b/>
      <w:bCs/>
      <w:sz w:val="20"/>
      <w:szCs w:val="20"/>
    </w:rPr>
  </w:style>
  <w:style w:type="paragraph" w:styleId="Revision">
    <w:name w:val="Revision"/>
    <w:hidden/>
    <w:uiPriority w:val="99"/>
    <w:semiHidden/>
    <w:rsid w:val="00755067"/>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8779337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5" Type="http://schemas.openxmlformats.org/officeDocument/2006/relationships/numbering" Target="numbering.xml"/><Relationship Id="rId10"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SharedWithUsers xmlns="3af7b607-6fdc-4fff-b240-9e0c29dd49e8">
      <UserInfo>
        <DisplayName>Michael, Kimberly K</DisplayName>
        <AccountId>14</AccountId>
        <AccountType/>
      </UserInfo>
      <UserInfo>
        <DisplayName>Matthias, Tabatha H</DisplayName>
        <AccountId>6</AccountId>
        <AccountType/>
      </UserInfo>
      <UserInfo>
        <DisplayName>Wampler, Kathryn M</DisplayName>
        <AccountId>17</AccountId>
        <AccountType/>
      </UserInfo>
      <UserInfo>
        <DisplayName>Beam, Elizabeth L</DisplayName>
        <AccountId>12</AccountId>
        <AccountType/>
      </UserInfo>
    </SharedWithUser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D8CAF8FA3DFF954E9454EEB856B16B17" ma:contentTypeVersion="4" ma:contentTypeDescription="Create a new document." ma:contentTypeScope="" ma:versionID="174b0ec7db550a3ae3a907bf840fc11e">
  <xsd:schema xmlns:xsd="http://www.w3.org/2001/XMLSchema" xmlns:xs="http://www.w3.org/2001/XMLSchema" xmlns:p="http://schemas.microsoft.com/office/2006/metadata/properties" xmlns:ns2="8adbdb8a-18f4-4363-96a6-c9bea51512e4" xmlns:ns3="3af7b607-6fdc-4fff-b240-9e0c29dd49e8" targetNamespace="http://schemas.microsoft.com/office/2006/metadata/properties" ma:root="true" ma:fieldsID="de121dc1f3901f7b23e601bdd0ce374c" ns2:_="" ns3:_="">
    <xsd:import namespace="8adbdb8a-18f4-4363-96a6-c9bea51512e4"/>
    <xsd:import namespace="3af7b607-6fdc-4fff-b240-9e0c29dd49e8"/>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adbdb8a-18f4-4363-96a6-c9bea51512e4" elementFormDefault="qualified">
    <xsd:import namespace="http://schemas.microsoft.com/office/2006/documentManagement/types"/>
    <xsd:import namespace="http://schemas.microsoft.com/office/infopath/2007/PartnerControls"/>
    <xsd:element name="MediaServiceMetadata" ma:index="8" nillable="true" ma:displayName="MediaServiceMetadata" ma:description="" ma:hidden="true" ma:internalName="MediaServiceMetadata" ma:readOnly="true">
      <xsd:simpleType>
        <xsd:restriction base="dms:Note"/>
      </xsd:simpleType>
    </xsd:element>
    <xsd:element name="MediaServiceFastMetadata" ma:index="9" nillable="true" ma:displayName="MediaServiceFastMetadata" ma:description="" ma:hidden="true" ma:internalName="MediaServiceFast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3af7b607-6fdc-4fff-b240-9e0c29dd49e8"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84BA6F4-EB1E-43CF-B0AB-F45D2F57C314}">
  <ds:schemaRefs>
    <ds:schemaRef ds:uri="http://schemas.microsoft.com/sharepoint/v3/contenttype/forms"/>
  </ds:schemaRefs>
</ds:datastoreItem>
</file>

<file path=customXml/itemProps2.xml><?xml version="1.0" encoding="utf-8"?>
<ds:datastoreItem xmlns:ds="http://schemas.openxmlformats.org/officeDocument/2006/customXml" ds:itemID="{86B55CC2-8F37-4CA6-94FE-123E0760C1FD}">
  <ds:schemaRefs>
    <ds:schemaRef ds:uri="8adbdb8a-18f4-4363-96a6-c9bea51512e4"/>
    <ds:schemaRef ds:uri="http://purl.org/dc/elements/1.1/"/>
    <ds:schemaRef ds:uri="http://schemas.microsoft.com/office/2006/metadata/properties"/>
    <ds:schemaRef ds:uri="http://purl.org/dc/terms/"/>
    <ds:schemaRef ds:uri="http://schemas.openxmlformats.org/package/2006/metadata/core-properties"/>
    <ds:schemaRef ds:uri="http://schemas.microsoft.com/office/2006/documentManagement/types"/>
    <ds:schemaRef ds:uri="http://schemas.microsoft.com/office/infopath/2007/PartnerControls"/>
    <ds:schemaRef ds:uri="3af7b607-6fdc-4fff-b240-9e0c29dd49e8"/>
    <ds:schemaRef ds:uri="http://www.w3.org/XML/1998/namespace"/>
    <ds:schemaRef ds:uri="http://purl.org/dc/dcmitype/"/>
  </ds:schemaRefs>
</ds:datastoreItem>
</file>

<file path=customXml/itemProps3.xml><?xml version="1.0" encoding="utf-8"?>
<ds:datastoreItem xmlns:ds="http://schemas.openxmlformats.org/officeDocument/2006/customXml" ds:itemID="{07B843DE-2E82-44D1-9F0A-9FE5BFD0758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adbdb8a-18f4-4363-96a6-c9bea51512e4"/>
    <ds:schemaRef ds:uri="3af7b607-6fdc-4fff-b240-9e0c29dd49e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01469D6E-10BE-4D0F-9C80-FF862E74F9E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968</Words>
  <Characters>5520</Characters>
  <Application>Microsoft Office Word</Application>
  <DocSecurity>0</DocSecurity>
  <Lines>46</Lines>
  <Paragraphs>12</Paragraphs>
  <ScaleCrop>false</ScaleCrop>
  <HeadingPairs>
    <vt:vector size="2" baseType="variant">
      <vt:variant>
        <vt:lpstr>Title</vt:lpstr>
      </vt:variant>
      <vt:variant>
        <vt:i4>1</vt:i4>
      </vt:variant>
    </vt:vector>
  </HeadingPairs>
  <TitlesOfParts>
    <vt:vector size="1" baseType="lpstr">
      <vt:lpstr/>
    </vt:vector>
  </TitlesOfParts>
  <Company>UNMC</Company>
  <LinksUpToDate>false</LinksUpToDate>
  <CharactersWithSpaces>64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Matthias, Tabatha H</dc:creator>
  <cp:lastModifiedBy>Smith, Christopher Jay</cp:lastModifiedBy>
  <cp:revision>4</cp:revision>
  <cp:lastPrinted>2018-03-30T18:25:00Z</cp:lastPrinted>
  <dcterms:created xsi:type="dcterms:W3CDTF">2018-11-14T14:48:00Z</dcterms:created>
  <dcterms:modified xsi:type="dcterms:W3CDTF">2018-12-12T19: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8CAF8FA3DFF954E9454EEB856B16B17</vt:lpwstr>
  </property>
</Properties>
</file>